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79BA" w:rsidRDefault="000379BA" w:rsidP="000379BA">
      <w:pPr>
        <w:spacing w:line="480" w:lineRule="auto"/>
        <w:rPr>
          <w:rFonts w:eastAsia="DengXian"/>
          <w:b/>
          <w:szCs w:val="21"/>
        </w:rPr>
      </w:pPr>
      <w:r>
        <w:rPr>
          <w:rFonts w:eastAsia="DengXian" w:hint="eastAsia"/>
          <w:b/>
          <w:szCs w:val="21"/>
        </w:rPr>
        <w:t>Additional file</w:t>
      </w:r>
    </w:p>
    <w:p w:rsidR="000379BA" w:rsidRDefault="000379BA" w:rsidP="000379BA">
      <w:pPr>
        <w:spacing w:line="480" w:lineRule="auto"/>
        <w:rPr>
          <w:rFonts w:eastAsia="DengXian"/>
          <w:szCs w:val="21"/>
        </w:rPr>
      </w:pPr>
      <w:r>
        <w:rPr>
          <w:rFonts w:eastAsia="DengXian"/>
          <w:szCs w:val="21"/>
        </w:rPr>
        <w:t xml:space="preserve">Table S1 Codon usage and amino acid frequencies of </w:t>
      </w:r>
      <w:r>
        <w:rPr>
          <w:rFonts w:eastAsia="DengXian"/>
          <w:i/>
          <w:szCs w:val="21"/>
        </w:rPr>
        <w:t>Platanthera ussuriensis.</w:t>
      </w:r>
    </w:p>
    <w:p w:rsidR="000379BA" w:rsidRDefault="000379BA" w:rsidP="000379BA">
      <w:pPr>
        <w:spacing w:line="480" w:lineRule="auto"/>
        <w:rPr>
          <w:rFonts w:eastAsia="DengXian"/>
          <w:szCs w:val="21"/>
        </w:rPr>
      </w:pPr>
      <w:r>
        <w:rPr>
          <w:rFonts w:eastAsia="DengXian"/>
          <w:szCs w:val="21"/>
        </w:rPr>
        <w:t xml:space="preserve">Table S2 </w:t>
      </w:r>
      <w:r w:rsidRPr="000379BA">
        <w:rPr>
          <w:rFonts w:eastAsia="DengXian"/>
          <w:szCs w:val="21"/>
        </w:rPr>
        <w:t>Oligonucleotide</w:t>
      </w:r>
      <w:r>
        <w:rPr>
          <w:rFonts w:eastAsia="DengXian"/>
          <w:szCs w:val="21"/>
        </w:rPr>
        <w:t xml:space="preserve"> repeats (&gt;30 bp) identified within the chloroplast genome of </w:t>
      </w:r>
      <w:r>
        <w:rPr>
          <w:rFonts w:eastAsia="DengXian"/>
          <w:i/>
          <w:szCs w:val="21"/>
        </w:rPr>
        <w:t>Platanthera ussuriensis.</w:t>
      </w:r>
    </w:p>
    <w:p w:rsidR="000379BA" w:rsidRDefault="000379BA" w:rsidP="000379BA">
      <w:pPr>
        <w:spacing w:line="480" w:lineRule="auto"/>
        <w:rPr>
          <w:rFonts w:eastAsia="DengXian"/>
          <w:szCs w:val="21"/>
        </w:rPr>
      </w:pPr>
      <w:r>
        <w:rPr>
          <w:rFonts w:eastAsia="DengXian"/>
          <w:szCs w:val="21"/>
        </w:rPr>
        <w:t xml:space="preserve">Table S3 Tandem repeat sequences in the </w:t>
      </w:r>
      <w:r>
        <w:rPr>
          <w:rFonts w:eastAsia="DengXian"/>
          <w:i/>
          <w:szCs w:val="21"/>
        </w:rPr>
        <w:t>Platanthera ussuriensis</w:t>
      </w:r>
      <w:r>
        <w:rPr>
          <w:rFonts w:eastAsia="DengXian"/>
          <w:szCs w:val="21"/>
        </w:rPr>
        <w:t xml:space="preserve"> chloroplast genome.</w:t>
      </w:r>
    </w:p>
    <w:p w:rsidR="000379BA" w:rsidRDefault="000379BA" w:rsidP="000379BA">
      <w:pPr>
        <w:spacing w:line="480" w:lineRule="auto"/>
        <w:rPr>
          <w:rFonts w:eastAsia="DengXian"/>
          <w:szCs w:val="21"/>
        </w:rPr>
      </w:pPr>
      <w:bookmarkStart w:id="0" w:name="OLE_LINK4"/>
      <w:bookmarkStart w:id="1" w:name="OLE_LINK3"/>
      <w:r>
        <w:rPr>
          <w:rFonts w:eastAsia="DengXian"/>
          <w:szCs w:val="21"/>
        </w:rPr>
        <w:t xml:space="preserve">Table S4 Total number of SSRs identified within the chloroplast genome of </w:t>
      </w:r>
      <w:r>
        <w:rPr>
          <w:rFonts w:eastAsia="DengXian"/>
          <w:i/>
          <w:szCs w:val="21"/>
        </w:rPr>
        <w:t>Platanthera ussuriensis</w:t>
      </w:r>
      <w:bookmarkEnd w:id="0"/>
      <w:bookmarkEnd w:id="1"/>
      <w:r>
        <w:rPr>
          <w:rFonts w:eastAsia="DengXian"/>
          <w:szCs w:val="21"/>
        </w:rPr>
        <w:t>.</w:t>
      </w:r>
    </w:p>
    <w:p w:rsidR="000E1096" w:rsidRDefault="000379BA" w:rsidP="000E1096">
      <w:pPr>
        <w:spacing w:line="480" w:lineRule="auto"/>
        <w:rPr>
          <w:rFonts w:eastAsia="DengXian"/>
          <w:szCs w:val="21"/>
        </w:rPr>
      </w:pPr>
      <w:r>
        <w:rPr>
          <w:rFonts w:eastAsia="DengXian" w:hint="eastAsia"/>
          <w:szCs w:val="21"/>
        </w:rPr>
        <w:t>Table</w:t>
      </w:r>
      <w:r>
        <w:rPr>
          <w:rFonts w:eastAsia="DengXian"/>
          <w:szCs w:val="21"/>
        </w:rPr>
        <w:t xml:space="preserve"> S5 </w:t>
      </w:r>
      <w:bookmarkStart w:id="2" w:name="OLE_LINK5"/>
      <w:bookmarkStart w:id="3" w:name="OLE_LINK7"/>
      <w:r>
        <w:rPr>
          <w:rFonts w:eastAsia="DengXian"/>
          <w:kern w:val="0"/>
          <w:szCs w:val="21"/>
        </w:rPr>
        <w:t xml:space="preserve">SSRs within the </w:t>
      </w:r>
      <w:r>
        <w:rPr>
          <w:rFonts w:eastAsia="DengXian"/>
          <w:i/>
          <w:kern w:val="0"/>
          <w:szCs w:val="21"/>
        </w:rPr>
        <w:t>Platanthera ussuriensis</w:t>
      </w:r>
      <w:r>
        <w:rPr>
          <w:rFonts w:eastAsia="DengXian"/>
          <w:kern w:val="0"/>
          <w:szCs w:val="21"/>
        </w:rPr>
        <w:t xml:space="preserve"> chloroplast genome</w:t>
      </w:r>
      <w:bookmarkEnd w:id="2"/>
      <w:bookmarkEnd w:id="3"/>
      <w:r>
        <w:rPr>
          <w:rFonts w:eastAsia="DengXian"/>
          <w:kern w:val="0"/>
          <w:szCs w:val="21"/>
        </w:rPr>
        <w:t>.</w:t>
      </w:r>
    </w:p>
    <w:p w:rsidR="000379BA" w:rsidRPr="000E1096" w:rsidRDefault="000379BA" w:rsidP="000E1096">
      <w:pPr>
        <w:spacing w:line="480" w:lineRule="auto"/>
        <w:rPr>
          <w:rFonts w:eastAsia="DengXian" w:hint="eastAsia"/>
          <w:szCs w:val="21"/>
        </w:rPr>
      </w:pPr>
      <w:bookmarkStart w:id="4" w:name="_GoBack"/>
      <w:bookmarkEnd w:id="4"/>
      <w:r>
        <w:rPr>
          <w:rFonts w:eastAsia="DengXian"/>
          <w:szCs w:val="21"/>
        </w:rPr>
        <w:t xml:space="preserve">Table S6 RNA editing sites and amino acid changes in the chloroplast genome of </w:t>
      </w:r>
      <w:r>
        <w:rPr>
          <w:rFonts w:eastAsia="DengXian"/>
          <w:i/>
          <w:szCs w:val="21"/>
        </w:rPr>
        <w:t>Platanthera ussuriensis</w:t>
      </w:r>
      <w:r>
        <w:rPr>
          <w:rFonts w:eastAsia="DengXian"/>
          <w:szCs w:val="21"/>
        </w:rPr>
        <w:t>.</w:t>
      </w:r>
    </w:p>
    <w:p w:rsidR="000379BA" w:rsidRDefault="000379BA">
      <w:pPr>
        <w:widowControl/>
        <w:jc w:val="left"/>
      </w:pPr>
      <w:r>
        <w:br w:type="page"/>
      </w:r>
    </w:p>
    <w:p w:rsidR="00C42CA7" w:rsidRPr="00336AAA" w:rsidRDefault="00C42CA7" w:rsidP="00C42CA7">
      <w:pPr>
        <w:jc w:val="center"/>
      </w:pPr>
      <w:r>
        <w:lastRenderedPageBreak/>
        <w:t xml:space="preserve">Table S1 </w:t>
      </w:r>
      <w:r w:rsidRPr="00E704C9">
        <w:t xml:space="preserve">Codon usage and amino acid frequencies of </w:t>
      </w:r>
      <w:r w:rsidRPr="00E704C9">
        <w:rPr>
          <w:i/>
        </w:rPr>
        <w:t>Platanthera ussuriensis</w:t>
      </w:r>
      <w:r>
        <w:t>.</w:t>
      </w:r>
    </w:p>
    <w:tbl>
      <w:tblPr>
        <w:tblW w:w="822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17"/>
        <w:gridCol w:w="767"/>
        <w:gridCol w:w="806"/>
        <w:gridCol w:w="687"/>
        <w:gridCol w:w="1134"/>
        <w:gridCol w:w="717"/>
        <w:gridCol w:w="767"/>
        <w:gridCol w:w="806"/>
        <w:gridCol w:w="687"/>
        <w:gridCol w:w="1134"/>
      </w:tblGrid>
      <w:tr w:rsidR="00C42CA7" w:rsidRPr="00E704C9" w:rsidTr="000379BA">
        <w:trPr>
          <w:trHeight w:val="270"/>
          <w:jc w:val="center"/>
        </w:trPr>
        <w:tc>
          <w:tcPr>
            <w:tcW w:w="7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Amino acid</w:t>
            </w:r>
          </w:p>
        </w:tc>
        <w:tc>
          <w:tcPr>
            <w:tcW w:w="76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Codons</w:t>
            </w:r>
          </w:p>
        </w:tc>
        <w:tc>
          <w:tcPr>
            <w:tcW w:w="80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68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RSCU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Amino acid frequencies</w:t>
            </w:r>
          </w:p>
        </w:tc>
        <w:tc>
          <w:tcPr>
            <w:tcW w:w="71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Amino acid</w:t>
            </w:r>
          </w:p>
        </w:tc>
        <w:tc>
          <w:tcPr>
            <w:tcW w:w="76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Codons</w:t>
            </w:r>
          </w:p>
        </w:tc>
        <w:tc>
          <w:tcPr>
            <w:tcW w:w="80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68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RSCU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Amino acid frequencies</w:t>
            </w:r>
          </w:p>
        </w:tc>
      </w:tr>
      <w:tr w:rsidR="00C42CA7" w:rsidRPr="00E704C9" w:rsidTr="000379BA">
        <w:trPr>
          <w:trHeight w:val="270"/>
          <w:jc w:val="center"/>
        </w:trPr>
        <w:tc>
          <w:tcPr>
            <w:tcW w:w="7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Phe</w:t>
            </w:r>
          </w:p>
        </w:tc>
        <w:tc>
          <w:tcPr>
            <w:tcW w:w="76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UUU</w:t>
            </w:r>
          </w:p>
        </w:tc>
        <w:tc>
          <w:tcPr>
            <w:tcW w:w="80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011.0</w:t>
            </w:r>
          </w:p>
        </w:tc>
        <w:tc>
          <w:tcPr>
            <w:tcW w:w="68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1134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5.9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Tyr</w:t>
            </w:r>
          </w:p>
        </w:tc>
        <w:tc>
          <w:tcPr>
            <w:tcW w:w="76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UAU</w:t>
            </w:r>
          </w:p>
        </w:tc>
        <w:tc>
          <w:tcPr>
            <w:tcW w:w="80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791.0</w:t>
            </w:r>
          </w:p>
        </w:tc>
        <w:tc>
          <w:tcPr>
            <w:tcW w:w="68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3.71</w:t>
            </w:r>
          </w:p>
        </w:tc>
      </w:tr>
      <w:tr w:rsidR="00C42CA7" w:rsidRPr="00E704C9" w:rsidTr="000379BA">
        <w:trPr>
          <w:trHeight w:val="270"/>
          <w:jc w:val="center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UUC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560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7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UAC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93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</w:tr>
      <w:tr w:rsidR="00C42CA7" w:rsidRPr="00E704C9" w:rsidTr="000379BA">
        <w:trPr>
          <w:trHeight w:val="270"/>
          <w:jc w:val="center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UUA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882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.94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0.32</w:t>
            </w:r>
          </w:p>
        </w:tc>
        <w:tc>
          <w:tcPr>
            <w:tcW w:w="717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Cys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UGU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242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.21</w:t>
            </w:r>
          </w:p>
        </w:tc>
      </w:tr>
      <w:tr w:rsidR="00C42CA7" w:rsidRPr="00E704C9" w:rsidTr="000379BA">
        <w:trPr>
          <w:trHeight w:val="270"/>
          <w:jc w:val="center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UUG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549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7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UGC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78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</w:tr>
      <w:tr w:rsidR="00C42CA7" w:rsidRPr="00E704C9" w:rsidTr="000379BA">
        <w:trPr>
          <w:trHeight w:val="270"/>
          <w:jc w:val="center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CUU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574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7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Trp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UGG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458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.73</w:t>
            </w:r>
          </w:p>
        </w:tc>
      </w:tr>
      <w:tr w:rsidR="00C42CA7" w:rsidRPr="00E704C9" w:rsidTr="000379BA">
        <w:trPr>
          <w:trHeight w:val="270"/>
          <w:jc w:val="center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CUC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96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7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His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CAU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487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2.39</w:t>
            </w:r>
          </w:p>
        </w:tc>
      </w:tr>
      <w:tr w:rsidR="00C42CA7" w:rsidRPr="00E704C9" w:rsidTr="000379BA">
        <w:trPr>
          <w:trHeight w:val="270"/>
          <w:jc w:val="center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CUA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350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7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CAC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46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</w:tr>
      <w:tr w:rsidR="00C42CA7" w:rsidRPr="00E704C9" w:rsidTr="000379BA">
        <w:trPr>
          <w:trHeight w:val="270"/>
          <w:jc w:val="center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CUG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83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7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Gln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CAA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695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3.47</w:t>
            </w:r>
          </w:p>
        </w:tc>
      </w:tr>
      <w:tr w:rsidR="00C42CA7" w:rsidRPr="00E704C9" w:rsidTr="000379BA">
        <w:trPr>
          <w:trHeight w:val="270"/>
          <w:jc w:val="center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AUU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147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8.77</w:t>
            </w:r>
          </w:p>
        </w:tc>
        <w:tc>
          <w:tcPr>
            <w:tcW w:w="717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CAG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225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</w:tr>
      <w:tr w:rsidR="00C42CA7" w:rsidRPr="00E704C9" w:rsidTr="000379BA">
        <w:trPr>
          <w:trHeight w:val="270"/>
          <w:jc w:val="center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AUC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420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7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Asn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AAU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993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4.79</w:t>
            </w:r>
          </w:p>
        </w:tc>
      </w:tr>
      <w:tr w:rsidR="00C42CA7" w:rsidRPr="00E704C9" w:rsidTr="000379BA">
        <w:trPr>
          <w:trHeight w:val="270"/>
          <w:jc w:val="center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AUA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758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7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AAC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277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</w:tr>
      <w:tr w:rsidR="00C42CA7" w:rsidRPr="00E704C9" w:rsidTr="000379BA">
        <w:trPr>
          <w:trHeight w:val="270"/>
          <w:jc w:val="center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AUG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671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2.53</w:t>
            </w:r>
          </w:p>
        </w:tc>
        <w:tc>
          <w:tcPr>
            <w:tcW w:w="717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Lys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AAA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096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5.59</w:t>
            </w:r>
          </w:p>
        </w:tc>
      </w:tr>
      <w:tr w:rsidR="00C42CA7" w:rsidRPr="00E704C9" w:rsidTr="000379BA">
        <w:trPr>
          <w:trHeight w:val="270"/>
          <w:jc w:val="center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GUU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505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5.23</w:t>
            </w:r>
          </w:p>
        </w:tc>
        <w:tc>
          <w:tcPr>
            <w:tcW w:w="717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AAG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386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</w:tr>
      <w:tr w:rsidR="00C42CA7" w:rsidRPr="00E704C9" w:rsidTr="000379BA">
        <w:trPr>
          <w:trHeight w:val="270"/>
          <w:jc w:val="center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GUC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87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7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Asp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GAU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892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.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4.06</w:t>
            </w:r>
          </w:p>
        </w:tc>
      </w:tr>
      <w:tr w:rsidR="00C42CA7" w:rsidRPr="00E704C9" w:rsidTr="000379BA">
        <w:trPr>
          <w:trHeight w:val="270"/>
          <w:jc w:val="center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GUA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483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7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GAC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83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</w:tr>
      <w:tr w:rsidR="00C42CA7" w:rsidRPr="00E704C9" w:rsidTr="000379BA">
        <w:trPr>
          <w:trHeight w:val="270"/>
          <w:jc w:val="center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GUG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212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7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Glu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GAA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052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5.36</w:t>
            </w:r>
          </w:p>
        </w:tc>
      </w:tr>
      <w:tr w:rsidR="00C42CA7" w:rsidRPr="00E704C9" w:rsidTr="000379BA">
        <w:trPr>
          <w:trHeight w:val="270"/>
          <w:jc w:val="center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GGU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554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6.69</w:t>
            </w:r>
          </w:p>
        </w:tc>
        <w:tc>
          <w:tcPr>
            <w:tcW w:w="717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GAG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369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</w:tr>
      <w:tr w:rsidR="00C42CA7" w:rsidRPr="00E704C9" w:rsidTr="000379BA">
        <w:trPr>
          <w:trHeight w:val="270"/>
          <w:jc w:val="center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GGC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95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7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AGU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406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7.81</w:t>
            </w:r>
          </w:p>
        </w:tc>
      </w:tr>
      <w:tr w:rsidR="00C42CA7" w:rsidRPr="00E704C9" w:rsidTr="000379BA">
        <w:trPr>
          <w:trHeight w:val="270"/>
          <w:jc w:val="center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GGA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712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7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AGC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16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</w:tr>
      <w:tr w:rsidR="00C42CA7" w:rsidRPr="00E704C9" w:rsidTr="000379BA">
        <w:trPr>
          <w:trHeight w:val="270"/>
          <w:jc w:val="center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GGG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311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0.70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7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UCU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618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.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</w:tr>
      <w:tr w:rsidR="00C42CA7" w:rsidRPr="00E704C9" w:rsidTr="000379BA">
        <w:trPr>
          <w:trHeight w:val="270"/>
          <w:jc w:val="center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CCU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425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4.05</w:t>
            </w:r>
          </w:p>
        </w:tc>
        <w:tc>
          <w:tcPr>
            <w:tcW w:w="717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UCC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326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</w:tr>
      <w:tr w:rsidR="00C42CA7" w:rsidRPr="00E704C9" w:rsidTr="000379BA">
        <w:trPr>
          <w:trHeight w:val="270"/>
          <w:jc w:val="center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CCC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229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7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UCA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427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</w:tr>
      <w:tr w:rsidR="00C42CA7" w:rsidRPr="00E704C9" w:rsidTr="000379BA">
        <w:trPr>
          <w:trHeight w:val="270"/>
          <w:jc w:val="center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CCA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308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7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UCG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76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</w:tr>
      <w:tr w:rsidR="00C42CA7" w:rsidRPr="00E704C9" w:rsidTr="000379BA">
        <w:trPr>
          <w:trHeight w:val="270"/>
          <w:jc w:val="center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CCG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21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7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AGA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505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.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6.08</w:t>
            </w:r>
          </w:p>
        </w:tc>
      </w:tr>
      <w:tr w:rsidR="00C42CA7" w:rsidRPr="00E704C9" w:rsidTr="000379BA">
        <w:trPr>
          <w:trHeight w:val="270"/>
          <w:jc w:val="center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ACU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540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5.13</w:t>
            </w:r>
          </w:p>
        </w:tc>
        <w:tc>
          <w:tcPr>
            <w:tcW w:w="717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AGG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80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</w:tr>
      <w:tr w:rsidR="00C42CA7" w:rsidRPr="00E704C9" w:rsidTr="000379BA">
        <w:trPr>
          <w:trHeight w:val="270"/>
          <w:jc w:val="center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ACC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247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7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CGU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347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</w:tr>
      <w:tr w:rsidR="00C42CA7" w:rsidRPr="00E704C9" w:rsidTr="000379BA">
        <w:trPr>
          <w:trHeight w:val="270"/>
          <w:jc w:val="center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ACA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425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7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CGC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06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</w:tr>
      <w:tr w:rsidR="00C42CA7" w:rsidRPr="00E704C9" w:rsidTr="000379BA">
        <w:trPr>
          <w:trHeight w:val="270"/>
          <w:jc w:val="center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ACG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47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7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CGA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351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</w:tr>
      <w:tr w:rsidR="00C42CA7" w:rsidRPr="00E704C9" w:rsidTr="000379BA">
        <w:trPr>
          <w:trHeight w:val="270"/>
          <w:jc w:val="center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GCU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624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.83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5.14</w:t>
            </w:r>
          </w:p>
        </w:tc>
        <w:tc>
          <w:tcPr>
            <w:tcW w:w="717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CGG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22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</w:tr>
      <w:tr w:rsidR="00C42CA7" w:rsidRPr="00E704C9" w:rsidTr="000379BA">
        <w:trPr>
          <w:trHeight w:val="270"/>
          <w:jc w:val="center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GCC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97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7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End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UAA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44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C42CA7" w:rsidRPr="00E704C9" w:rsidTr="000379BA">
        <w:trPr>
          <w:trHeight w:val="270"/>
          <w:jc w:val="center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GCA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403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7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UAG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26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</w:tr>
      <w:tr w:rsidR="00C42CA7" w:rsidRPr="00E704C9" w:rsidTr="000379BA">
        <w:trPr>
          <w:trHeight w:val="270"/>
          <w:jc w:val="center"/>
        </w:trPr>
        <w:tc>
          <w:tcPr>
            <w:tcW w:w="7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GCG</w:t>
            </w:r>
          </w:p>
        </w:tc>
        <w:tc>
          <w:tcPr>
            <w:tcW w:w="80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137.0</w:t>
            </w: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7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UGA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21.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704C9">
              <w:rPr>
                <w:rFonts w:eastAsia="DengXi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2CA7" w:rsidRPr="00E704C9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C42CA7" w:rsidRDefault="00C42CA7" w:rsidP="00C42CA7"/>
    <w:p w:rsidR="0089321A" w:rsidRDefault="0089321A">
      <w:pPr>
        <w:rPr>
          <w:rFonts w:eastAsia="DengXian"/>
          <w:iCs/>
          <w:color w:val="0D0D0D" w:themeColor="text1" w:themeTint="F2"/>
          <w:szCs w:val="21"/>
        </w:rPr>
      </w:pPr>
    </w:p>
    <w:p w:rsidR="00C42CA7" w:rsidRDefault="00C42CA7">
      <w:pPr>
        <w:rPr>
          <w:rFonts w:eastAsia="DengXian"/>
          <w:iCs/>
          <w:color w:val="0D0D0D" w:themeColor="text1" w:themeTint="F2"/>
          <w:szCs w:val="21"/>
        </w:rPr>
      </w:pPr>
    </w:p>
    <w:p w:rsidR="00C42CA7" w:rsidRDefault="00C42CA7">
      <w:pPr>
        <w:rPr>
          <w:rFonts w:eastAsia="DengXian"/>
          <w:iCs/>
          <w:color w:val="0D0D0D" w:themeColor="text1" w:themeTint="F2"/>
          <w:szCs w:val="21"/>
        </w:rPr>
      </w:pPr>
    </w:p>
    <w:p w:rsidR="00C42CA7" w:rsidRPr="0045256A" w:rsidRDefault="00C42CA7" w:rsidP="00C42CA7">
      <w:pPr>
        <w:adjustRightInd w:val="0"/>
        <w:snapToGrid w:val="0"/>
        <w:spacing w:line="320" w:lineRule="exact"/>
        <w:rPr>
          <w:szCs w:val="21"/>
        </w:rPr>
      </w:pPr>
      <w:r w:rsidRPr="0045256A">
        <w:rPr>
          <w:rFonts w:hint="eastAsia"/>
          <w:szCs w:val="21"/>
        </w:rPr>
        <w:lastRenderedPageBreak/>
        <w:t xml:space="preserve">Table </w:t>
      </w:r>
      <w:r w:rsidRPr="0045256A">
        <w:rPr>
          <w:szCs w:val="21"/>
        </w:rPr>
        <w:t xml:space="preserve">S2 </w:t>
      </w:r>
      <w:r w:rsidRPr="000B777A">
        <w:rPr>
          <w:szCs w:val="21"/>
        </w:rPr>
        <w:t>Olig</w:t>
      </w:r>
      <w:r w:rsidR="003E59C2" w:rsidRPr="000B777A">
        <w:rPr>
          <w:szCs w:val="21"/>
        </w:rPr>
        <w:t>o</w:t>
      </w:r>
      <w:r w:rsidRPr="000B777A">
        <w:rPr>
          <w:szCs w:val="21"/>
        </w:rPr>
        <w:t>nucleotide</w:t>
      </w:r>
      <w:r w:rsidRPr="0045256A">
        <w:rPr>
          <w:szCs w:val="21"/>
        </w:rPr>
        <w:t xml:space="preserve"> repeats (&gt;30 bp) identified within the chloroplast genome of </w:t>
      </w:r>
      <w:r w:rsidRPr="0045256A">
        <w:rPr>
          <w:i/>
          <w:szCs w:val="21"/>
        </w:rPr>
        <w:t>Platanthera ussuriensis.</w:t>
      </w:r>
    </w:p>
    <w:tbl>
      <w:tblPr>
        <w:tblW w:w="907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76"/>
        <w:gridCol w:w="1418"/>
        <w:gridCol w:w="1275"/>
        <w:gridCol w:w="2347"/>
        <w:gridCol w:w="812"/>
        <w:gridCol w:w="856"/>
        <w:gridCol w:w="1292"/>
      </w:tblGrid>
      <w:tr w:rsidR="00C42CA7" w:rsidRPr="00647B52" w:rsidTr="000379BA">
        <w:trPr>
          <w:trHeight w:val="868"/>
          <w:jc w:val="center"/>
        </w:trPr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>
              <w:rPr>
                <w:rFonts w:eastAsia="DengXian"/>
                <w:kern w:val="0"/>
                <w:sz w:val="18"/>
                <w:szCs w:val="18"/>
              </w:rPr>
              <w:t>R</w:t>
            </w:r>
            <w:r w:rsidRPr="00647B52">
              <w:rPr>
                <w:rFonts w:eastAsia="DengXian"/>
                <w:kern w:val="0"/>
                <w:sz w:val="18"/>
                <w:szCs w:val="18"/>
              </w:rPr>
              <w:t>epeat length of the first part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>
              <w:rPr>
                <w:rFonts w:eastAsia="DengXian"/>
                <w:kern w:val="0"/>
                <w:sz w:val="18"/>
                <w:szCs w:val="18"/>
              </w:rPr>
              <w:t>S</w:t>
            </w:r>
            <w:r w:rsidRPr="00647B52">
              <w:rPr>
                <w:rFonts w:eastAsia="DengXian"/>
                <w:kern w:val="0"/>
                <w:sz w:val="18"/>
                <w:szCs w:val="18"/>
              </w:rPr>
              <w:t>tarting position of the first part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>
              <w:rPr>
                <w:rFonts w:eastAsia="DengXian"/>
                <w:kern w:val="0"/>
                <w:sz w:val="18"/>
                <w:szCs w:val="18"/>
              </w:rPr>
              <w:t>R</w:t>
            </w:r>
            <w:r w:rsidRPr="00647B52">
              <w:rPr>
                <w:rFonts w:eastAsia="DengXian"/>
                <w:kern w:val="0"/>
                <w:sz w:val="18"/>
                <w:szCs w:val="18"/>
              </w:rPr>
              <w:t>epeat length of the second part</w:t>
            </w:r>
          </w:p>
        </w:tc>
        <w:tc>
          <w:tcPr>
            <w:tcW w:w="234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>
              <w:rPr>
                <w:rFonts w:eastAsia="DengXian"/>
                <w:kern w:val="0"/>
                <w:sz w:val="18"/>
                <w:szCs w:val="18"/>
              </w:rPr>
              <w:t>S</w:t>
            </w:r>
            <w:r w:rsidRPr="00647B52">
              <w:rPr>
                <w:rFonts w:eastAsia="DengXian"/>
                <w:kern w:val="0"/>
                <w:sz w:val="18"/>
                <w:szCs w:val="18"/>
              </w:rPr>
              <w:t>tarting position of the second part</w:t>
            </w:r>
          </w:p>
        </w:tc>
        <w:tc>
          <w:tcPr>
            <w:tcW w:w="812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>
              <w:rPr>
                <w:rFonts w:eastAsia="DengXian"/>
                <w:kern w:val="0"/>
                <w:sz w:val="18"/>
                <w:szCs w:val="18"/>
              </w:rPr>
              <w:t>R</w:t>
            </w:r>
            <w:r w:rsidRPr="00647B52">
              <w:rPr>
                <w:rFonts w:eastAsia="DengXian"/>
                <w:kern w:val="0"/>
                <w:sz w:val="18"/>
                <w:szCs w:val="18"/>
              </w:rPr>
              <w:t>epeat number</w:t>
            </w:r>
          </w:p>
        </w:tc>
        <w:tc>
          <w:tcPr>
            <w:tcW w:w="85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>
              <w:rPr>
                <w:rFonts w:eastAsia="DengXian"/>
                <w:kern w:val="0"/>
                <w:sz w:val="18"/>
                <w:szCs w:val="18"/>
              </w:rPr>
              <w:t>M</w:t>
            </w:r>
            <w:r w:rsidRPr="00647B52">
              <w:rPr>
                <w:rFonts w:eastAsia="DengXian"/>
                <w:kern w:val="0"/>
                <w:sz w:val="18"/>
                <w:szCs w:val="18"/>
              </w:rPr>
              <w:t>atch direction</w:t>
            </w:r>
          </w:p>
        </w:tc>
        <w:tc>
          <w:tcPr>
            <w:tcW w:w="108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Location</w:t>
            </w:r>
          </w:p>
        </w:tc>
      </w:tr>
      <w:tr w:rsidR="00C42CA7" w:rsidRPr="00647B52" w:rsidTr="000379BA">
        <w:trPr>
          <w:trHeight w:val="300"/>
          <w:jc w:val="center"/>
        </w:trPr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0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28436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0</w:t>
            </w:r>
          </w:p>
        </w:tc>
        <w:tc>
          <w:tcPr>
            <w:tcW w:w="234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50354</w:t>
            </w:r>
          </w:p>
        </w:tc>
        <w:tc>
          <w:tcPr>
            <w:tcW w:w="81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42CA7" w:rsidRPr="004A4468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4A4468">
              <w:rPr>
                <w:rFonts w:eastAsia="DengXian"/>
                <w:kern w:val="0"/>
                <w:sz w:val="18"/>
                <w:szCs w:val="18"/>
              </w:rPr>
              <w:t>C</w:t>
            </w:r>
          </w:p>
        </w:tc>
        <w:tc>
          <w:tcPr>
            <w:tcW w:w="1088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</w:tr>
      <w:tr w:rsidR="00C42CA7" w:rsidRPr="00647B52" w:rsidTr="000379BA">
        <w:trPr>
          <w:trHeight w:val="30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29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3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2133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C42CA7" w:rsidRPr="004A4468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4A4468">
              <w:rPr>
                <w:rFonts w:eastAsia="DengXian"/>
                <w:kern w:val="0"/>
                <w:sz w:val="18"/>
                <w:szCs w:val="18"/>
              </w:rPr>
              <w:t>C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LSC/SSC</w:t>
            </w:r>
          </w:p>
        </w:tc>
      </w:tr>
      <w:tr w:rsidR="00C42CA7" w:rsidRPr="00647B52" w:rsidTr="000379BA">
        <w:trPr>
          <w:trHeight w:val="30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31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0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13089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C42CA7" w:rsidRPr="004A4468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4A4468">
              <w:rPr>
                <w:rFonts w:eastAsia="DengXian"/>
                <w:kern w:val="0"/>
                <w:sz w:val="18"/>
                <w:szCs w:val="18"/>
              </w:rPr>
              <w:t>C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LSC/SSC</w:t>
            </w:r>
          </w:p>
        </w:tc>
      </w:tr>
      <w:tr w:rsidR="00C42CA7" w:rsidRPr="00647B52" w:rsidTr="000379BA">
        <w:trPr>
          <w:trHeight w:val="30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6693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1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13094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C42CA7" w:rsidRPr="004A4468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4A4468">
              <w:rPr>
                <w:rFonts w:eastAsia="DengXian"/>
                <w:kern w:val="0"/>
                <w:sz w:val="18"/>
                <w:szCs w:val="18"/>
              </w:rPr>
              <w:t>C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LSC/SSC</w:t>
            </w:r>
          </w:p>
        </w:tc>
      </w:tr>
      <w:tr w:rsidR="00C42CA7" w:rsidRPr="00647B52" w:rsidTr="000379BA">
        <w:trPr>
          <w:trHeight w:val="30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94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0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5843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C42CA7" w:rsidRPr="004A4468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4A4468">
              <w:rPr>
                <w:rFonts w:eastAsia="DengXian"/>
                <w:kern w:val="0"/>
                <w:sz w:val="18"/>
                <w:szCs w:val="18"/>
              </w:rPr>
              <w:t>F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</w:tr>
      <w:tr w:rsidR="00C42CA7" w:rsidRPr="00647B52" w:rsidTr="000379BA">
        <w:trPr>
          <w:trHeight w:val="30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804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0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40272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C42CA7" w:rsidRPr="004A4468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4A4468">
              <w:rPr>
                <w:rFonts w:eastAsia="DengXian"/>
                <w:kern w:val="0"/>
                <w:sz w:val="18"/>
                <w:szCs w:val="18"/>
              </w:rPr>
              <w:t>F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</w:tr>
      <w:tr w:rsidR="00C42CA7" w:rsidRPr="00647B52" w:rsidTr="000379BA">
        <w:trPr>
          <w:trHeight w:val="30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4608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0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50358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C42CA7" w:rsidRPr="004A4468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4A4468">
              <w:rPr>
                <w:rFonts w:eastAsia="DengXian"/>
                <w:kern w:val="0"/>
                <w:sz w:val="18"/>
                <w:szCs w:val="18"/>
              </w:rPr>
              <w:t>F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</w:tr>
      <w:tr w:rsidR="00C42CA7" w:rsidRPr="00647B52" w:rsidTr="000379BA">
        <w:trPr>
          <w:trHeight w:val="30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4608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1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5036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C42CA7" w:rsidRPr="004A4468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4A4468">
              <w:rPr>
                <w:rFonts w:eastAsia="DengXian"/>
                <w:kern w:val="0"/>
                <w:sz w:val="18"/>
                <w:szCs w:val="18"/>
              </w:rPr>
              <w:t>F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</w:tr>
      <w:tr w:rsidR="00C42CA7" w:rsidRPr="00647B52" w:rsidTr="000379BA">
        <w:trPr>
          <w:trHeight w:val="30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29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0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293/121324/121322/121326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>
              <w:rPr>
                <w:rFonts w:eastAsia="DengXian"/>
                <w:kern w:val="0"/>
                <w:sz w:val="18"/>
                <w:szCs w:val="18"/>
              </w:rPr>
              <w:t>4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C42CA7" w:rsidRPr="004A4468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4A4468">
              <w:rPr>
                <w:rFonts w:eastAsia="DengXian"/>
                <w:kern w:val="0"/>
                <w:sz w:val="18"/>
                <w:szCs w:val="18"/>
              </w:rPr>
              <w:t>F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>
              <w:rPr>
                <w:rFonts w:eastAsia="DengXian"/>
                <w:kern w:val="0"/>
                <w:sz w:val="18"/>
                <w:szCs w:val="18"/>
              </w:rPr>
              <w:t>LSC,</w:t>
            </w:r>
            <w:r w:rsidRPr="00647B52">
              <w:rPr>
                <w:rFonts w:eastAsia="DengXian"/>
                <w:kern w:val="0"/>
                <w:sz w:val="18"/>
                <w:szCs w:val="18"/>
              </w:rPr>
              <w:t>LSC/SSC</w:t>
            </w:r>
          </w:p>
        </w:tc>
      </w:tr>
      <w:tr w:rsidR="00C42CA7" w:rsidRPr="00647B52" w:rsidTr="000379BA">
        <w:trPr>
          <w:trHeight w:val="30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4301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9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99289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C42CA7" w:rsidRPr="004A4468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4A4468">
              <w:rPr>
                <w:rFonts w:eastAsia="DengXian"/>
                <w:kern w:val="0"/>
                <w:sz w:val="18"/>
                <w:szCs w:val="18"/>
              </w:rPr>
              <w:t>F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LSC/IR</w:t>
            </w:r>
          </w:p>
        </w:tc>
      </w:tr>
      <w:tr w:rsidR="00C42CA7" w:rsidRPr="00647B52" w:rsidTr="000379BA">
        <w:trPr>
          <w:trHeight w:val="30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31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1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13091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C42CA7" w:rsidRPr="004A4468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4A4468">
              <w:rPr>
                <w:rFonts w:eastAsia="DengXian"/>
                <w:kern w:val="0"/>
                <w:sz w:val="18"/>
                <w:szCs w:val="18"/>
              </w:rPr>
              <w:t>F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LSC/SSC</w:t>
            </w:r>
          </w:p>
        </w:tc>
      </w:tr>
      <w:tr w:rsidR="00C42CA7" w:rsidRPr="00647B52" w:rsidTr="000379BA">
        <w:trPr>
          <w:trHeight w:val="30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53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1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21332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C42CA7" w:rsidRPr="004A4468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4A4468">
              <w:rPr>
                <w:rFonts w:eastAsia="DengXian"/>
                <w:kern w:val="0"/>
                <w:sz w:val="18"/>
                <w:szCs w:val="18"/>
              </w:rPr>
              <w:t>F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LSC/SSC</w:t>
            </w:r>
          </w:p>
        </w:tc>
      </w:tr>
      <w:tr w:rsidR="00C42CA7" w:rsidRPr="00647B52" w:rsidTr="000379BA">
        <w:trPr>
          <w:trHeight w:val="30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53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0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13099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C42CA7" w:rsidRPr="004A4468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4A4468">
              <w:rPr>
                <w:rFonts w:eastAsia="DengXian"/>
                <w:kern w:val="0"/>
                <w:sz w:val="18"/>
                <w:szCs w:val="18"/>
              </w:rPr>
              <w:t>F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LSC/SSC</w:t>
            </w:r>
          </w:p>
        </w:tc>
      </w:tr>
      <w:tr w:rsidR="00C42CA7" w:rsidRPr="00647B52" w:rsidTr="000379BA">
        <w:trPr>
          <w:trHeight w:val="30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6692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1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21332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C42CA7" w:rsidRPr="004A4468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4A4468">
              <w:rPr>
                <w:rFonts w:eastAsia="DengXian"/>
                <w:kern w:val="0"/>
                <w:sz w:val="18"/>
                <w:szCs w:val="18"/>
              </w:rPr>
              <w:t>F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LSC/SSC</w:t>
            </w:r>
          </w:p>
        </w:tc>
      </w:tr>
      <w:tr w:rsidR="00C42CA7" w:rsidRPr="00647B52" w:rsidTr="000379BA">
        <w:trPr>
          <w:trHeight w:val="30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29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3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66934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C42CA7" w:rsidRPr="00331F99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331F99">
              <w:rPr>
                <w:rFonts w:eastAsia="DengXian"/>
                <w:kern w:val="0"/>
                <w:sz w:val="18"/>
                <w:szCs w:val="18"/>
              </w:rPr>
              <w:t>P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:rsidR="00C42CA7" w:rsidRPr="00331F99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331F99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</w:tr>
      <w:tr w:rsidR="00C42CA7" w:rsidRPr="00647B52" w:rsidTr="000379BA">
        <w:trPr>
          <w:trHeight w:val="30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3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0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533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C42CA7" w:rsidRPr="00331F99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331F99">
              <w:rPr>
                <w:rFonts w:eastAsia="DengXian"/>
                <w:kern w:val="0"/>
                <w:sz w:val="18"/>
                <w:szCs w:val="18"/>
              </w:rPr>
              <w:t>P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:rsidR="00C42CA7" w:rsidRPr="00331F99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331F99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</w:tr>
      <w:tr w:rsidR="00C42CA7" w:rsidRPr="00647B52" w:rsidTr="000379BA">
        <w:trPr>
          <w:trHeight w:val="30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587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2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66928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C42CA7" w:rsidRPr="00331F99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331F99">
              <w:rPr>
                <w:rFonts w:eastAsia="DengXian"/>
                <w:kern w:val="0"/>
                <w:sz w:val="18"/>
                <w:szCs w:val="18"/>
              </w:rPr>
              <w:t>P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:rsidR="00C42CA7" w:rsidRPr="00331F99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331F99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</w:tr>
      <w:tr w:rsidR="00C42CA7" w:rsidRPr="00647B52" w:rsidTr="000379BA">
        <w:trPr>
          <w:trHeight w:val="30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795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4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44462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C42CA7" w:rsidRPr="00331F99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331F99">
              <w:rPr>
                <w:rFonts w:eastAsia="DengXian"/>
                <w:kern w:val="0"/>
                <w:sz w:val="18"/>
                <w:szCs w:val="18"/>
              </w:rPr>
              <w:t>P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:rsidR="00C42CA7" w:rsidRPr="00331F99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331F99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</w:tr>
      <w:tr w:rsidR="00C42CA7" w:rsidRPr="00647B52" w:rsidTr="000379BA">
        <w:trPr>
          <w:trHeight w:val="30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2843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1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50357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C42CA7" w:rsidRPr="00331F99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331F99">
              <w:rPr>
                <w:rFonts w:eastAsia="DengXian"/>
                <w:kern w:val="0"/>
                <w:sz w:val="18"/>
                <w:szCs w:val="18"/>
              </w:rPr>
              <w:t>P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:rsidR="00C42CA7" w:rsidRPr="00331F99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331F99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</w:tr>
      <w:tr w:rsidR="00C42CA7" w:rsidRPr="00647B52" w:rsidTr="000379BA">
        <w:trPr>
          <w:trHeight w:val="30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500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3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44465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C42CA7" w:rsidRPr="00331F99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331F99">
              <w:rPr>
                <w:rFonts w:eastAsia="DengXian"/>
                <w:kern w:val="0"/>
                <w:sz w:val="18"/>
                <w:szCs w:val="18"/>
              </w:rPr>
              <w:t>P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:rsidR="00C42CA7" w:rsidRPr="00331F99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331F99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</w:tr>
      <w:tr w:rsidR="00C42CA7" w:rsidRPr="00647B52" w:rsidTr="000379BA">
        <w:trPr>
          <w:trHeight w:val="30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4608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0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69414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C42CA7" w:rsidRPr="00331F99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331F99">
              <w:rPr>
                <w:rFonts w:eastAsia="DengXian"/>
                <w:kern w:val="0"/>
                <w:sz w:val="18"/>
                <w:szCs w:val="18"/>
              </w:rPr>
              <w:t>P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:rsidR="00C42CA7" w:rsidRPr="00331F99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331F99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</w:tr>
      <w:tr w:rsidR="00C42CA7" w:rsidRPr="00647B52" w:rsidTr="000379BA">
        <w:trPr>
          <w:trHeight w:val="30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5035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0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73626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C42CA7" w:rsidRPr="00331F99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331F99">
              <w:rPr>
                <w:rFonts w:eastAsia="DengXian"/>
                <w:kern w:val="0"/>
                <w:sz w:val="18"/>
                <w:szCs w:val="18"/>
              </w:rPr>
              <w:t>P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:rsidR="00C42CA7" w:rsidRPr="00331F99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331F99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</w:tr>
      <w:tr w:rsidR="00C42CA7" w:rsidRPr="00647B52" w:rsidTr="000379BA">
        <w:trPr>
          <w:trHeight w:val="30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4301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9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39672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C42CA7" w:rsidRPr="004A4468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4A4468">
              <w:rPr>
                <w:rFonts w:eastAsia="DengXian"/>
                <w:kern w:val="0"/>
                <w:sz w:val="18"/>
                <w:szCs w:val="18"/>
              </w:rPr>
              <w:t>P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LSC/IR</w:t>
            </w:r>
          </w:p>
        </w:tc>
      </w:tr>
      <w:tr w:rsidR="00C42CA7" w:rsidRPr="00647B52" w:rsidTr="000379BA">
        <w:trPr>
          <w:trHeight w:val="30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31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2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1309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C42CA7" w:rsidRPr="004A4468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4A4468">
              <w:rPr>
                <w:rFonts w:eastAsia="DengXian"/>
                <w:kern w:val="0"/>
                <w:sz w:val="18"/>
                <w:szCs w:val="18"/>
              </w:rPr>
              <w:t>P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LSC/SSC</w:t>
            </w:r>
          </w:p>
        </w:tc>
      </w:tr>
      <w:tr w:rsidR="00C42CA7" w:rsidRPr="00647B52" w:rsidTr="000379BA">
        <w:trPr>
          <w:trHeight w:val="30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6691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0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13994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C42CA7" w:rsidRPr="004A4468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4A4468">
              <w:rPr>
                <w:rFonts w:eastAsia="DengXian"/>
                <w:kern w:val="0"/>
                <w:sz w:val="18"/>
                <w:szCs w:val="18"/>
              </w:rPr>
              <w:t>P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LSC/SSC</w:t>
            </w:r>
          </w:p>
        </w:tc>
      </w:tr>
      <w:tr w:rsidR="00C42CA7" w:rsidRPr="00647B52" w:rsidTr="000379BA">
        <w:trPr>
          <w:trHeight w:val="30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6693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5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2133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C42CA7" w:rsidRPr="004A4468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4A4468">
              <w:rPr>
                <w:rFonts w:eastAsia="DengXian"/>
                <w:kern w:val="0"/>
                <w:sz w:val="18"/>
                <w:szCs w:val="18"/>
              </w:rPr>
              <w:t>P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LSC/SSC</w:t>
            </w:r>
          </w:p>
        </w:tc>
      </w:tr>
      <w:tr w:rsidR="00C42CA7" w:rsidRPr="00647B52" w:rsidTr="000379BA">
        <w:trPr>
          <w:trHeight w:val="30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6693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1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21332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C42CA7" w:rsidRPr="004A4468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4A4468">
              <w:rPr>
                <w:rFonts w:eastAsia="DengXian"/>
                <w:kern w:val="0"/>
                <w:sz w:val="18"/>
                <w:szCs w:val="18"/>
              </w:rPr>
              <w:t>P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LSC/SSC</w:t>
            </w:r>
          </w:p>
        </w:tc>
      </w:tr>
      <w:tr w:rsidR="00C42CA7" w:rsidRPr="00647B52" w:rsidTr="000379BA">
        <w:trPr>
          <w:trHeight w:val="30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7084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1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21318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C42CA7" w:rsidRPr="004A4468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4A4468">
              <w:rPr>
                <w:rFonts w:eastAsia="DengXian"/>
                <w:kern w:val="0"/>
                <w:sz w:val="18"/>
                <w:szCs w:val="18"/>
              </w:rPr>
              <w:t>P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LSC/SSC</w:t>
            </w:r>
          </w:p>
        </w:tc>
      </w:tr>
      <w:tr w:rsidR="00C42CA7" w:rsidRPr="00647B52" w:rsidTr="000379BA">
        <w:trPr>
          <w:trHeight w:val="30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7084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0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21316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C42CA7" w:rsidRPr="004A4468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4A4468">
              <w:rPr>
                <w:rFonts w:eastAsia="DengXian"/>
                <w:kern w:val="0"/>
                <w:sz w:val="18"/>
                <w:szCs w:val="18"/>
              </w:rPr>
              <w:t>P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LSC/SSC</w:t>
            </w:r>
          </w:p>
        </w:tc>
      </w:tr>
      <w:tr w:rsidR="00C42CA7" w:rsidRPr="00647B52" w:rsidTr="000379BA">
        <w:trPr>
          <w:trHeight w:val="30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7084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2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21315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C42CA7" w:rsidRPr="004A4468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4A4468">
              <w:rPr>
                <w:rFonts w:eastAsia="DengXian"/>
                <w:kern w:val="0"/>
                <w:sz w:val="18"/>
                <w:szCs w:val="18"/>
              </w:rPr>
              <w:t>P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LSC/SSC</w:t>
            </w:r>
          </w:p>
        </w:tc>
      </w:tr>
      <w:tr w:rsidR="00C42CA7" w:rsidRPr="00647B52" w:rsidTr="000379BA">
        <w:trPr>
          <w:trHeight w:val="30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29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4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66934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C42CA7" w:rsidRPr="004A4468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4A4468">
              <w:rPr>
                <w:rFonts w:eastAsia="DengXian"/>
                <w:kern w:val="0"/>
                <w:sz w:val="18"/>
                <w:szCs w:val="18"/>
              </w:rPr>
              <w:t>R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</w:tr>
      <w:tr w:rsidR="00C42CA7" w:rsidRPr="00647B52" w:rsidTr="000379BA">
        <w:trPr>
          <w:trHeight w:val="30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31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0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13089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C42CA7" w:rsidRPr="004A4468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4A4468">
              <w:rPr>
                <w:rFonts w:eastAsia="DengXian"/>
                <w:kern w:val="0"/>
                <w:sz w:val="18"/>
                <w:szCs w:val="18"/>
              </w:rPr>
              <w:t>R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LSC/SSC</w:t>
            </w:r>
          </w:p>
        </w:tc>
      </w:tr>
      <w:tr w:rsidR="00C42CA7" w:rsidRPr="00647B52" w:rsidTr="000379BA">
        <w:trPr>
          <w:trHeight w:val="30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52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0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1307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C42CA7" w:rsidRPr="004A4468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4A4468">
              <w:rPr>
                <w:rFonts w:eastAsia="DengXian"/>
                <w:kern w:val="0"/>
                <w:sz w:val="18"/>
                <w:szCs w:val="18"/>
              </w:rPr>
              <w:t>R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LSC/SSC</w:t>
            </w:r>
          </w:p>
        </w:tc>
      </w:tr>
      <w:tr w:rsidR="00C42CA7" w:rsidRPr="00647B52" w:rsidTr="000379BA">
        <w:trPr>
          <w:trHeight w:val="30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6693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6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21331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C42CA7" w:rsidRPr="004A4468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4A4468">
              <w:rPr>
                <w:rFonts w:eastAsia="DengXian"/>
                <w:kern w:val="0"/>
                <w:sz w:val="18"/>
                <w:szCs w:val="18"/>
              </w:rPr>
              <w:t>R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LSC/SSC</w:t>
            </w:r>
          </w:p>
        </w:tc>
      </w:tr>
      <w:tr w:rsidR="00C42CA7" w:rsidRPr="00647B52" w:rsidTr="000379BA">
        <w:trPr>
          <w:trHeight w:val="30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1309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30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24979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C42CA7" w:rsidRPr="004A4468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4A4468">
              <w:rPr>
                <w:rFonts w:eastAsia="DengXian"/>
                <w:kern w:val="0"/>
                <w:sz w:val="18"/>
                <w:szCs w:val="18"/>
              </w:rPr>
              <w:t>R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:rsidR="00C42CA7" w:rsidRPr="00647B52" w:rsidRDefault="00C42CA7" w:rsidP="000379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647B52">
              <w:rPr>
                <w:rFonts w:eastAsia="DengXian"/>
                <w:kern w:val="0"/>
                <w:sz w:val="18"/>
                <w:szCs w:val="18"/>
              </w:rPr>
              <w:t>LSC/SSC</w:t>
            </w:r>
          </w:p>
        </w:tc>
      </w:tr>
    </w:tbl>
    <w:p w:rsidR="00C42CA7" w:rsidRDefault="00C42CA7" w:rsidP="00C42CA7">
      <w:pPr>
        <w:adjustRightInd w:val="0"/>
        <w:snapToGrid w:val="0"/>
        <w:spacing w:line="320" w:lineRule="exact"/>
      </w:pPr>
    </w:p>
    <w:p w:rsidR="00C42CA7" w:rsidRDefault="00C42CA7">
      <w:pPr>
        <w:rPr>
          <w:rFonts w:eastAsia="DengXian"/>
          <w:iCs/>
          <w:color w:val="0D0D0D" w:themeColor="text1" w:themeTint="F2"/>
          <w:szCs w:val="21"/>
        </w:rPr>
      </w:pPr>
    </w:p>
    <w:p w:rsidR="00C42CA7" w:rsidRDefault="00C42CA7">
      <w:pPr>
        <w:rPr>
          <w:rFonts w:eastAsia="DengXian"/>
          <w:iCs/>
          <w:color w:val="0D0D0D" w:themeColor="text1" w:themeTint="F2"/>
          <w:szCs w:val="21"/>
        </w:rPr>
      </w:pPr>
    </w:p>
    <w:p w:rsidR="00C42CA7" w:rsidRDefault="00C42CA7">
      <w:pPr>
        <w:rPr>
          <w:rFonts w:eastAsia="DengXian"/>
          <w:iCs/>
          <w:color w:val="0D0D0D" w:themeColor="text1" w:themeTint="F2"/>
          <w:szCs w:val="21"/>
        </w:rPr>
        <w:sectPr w:rsidR="00C42CA7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42CA7" w:rsidRDefault="00C42CA7" w:rsidP="00C42CA7">
      <w:pPr>
        <w:jc w:val="center"/>
      </w:pPr>
      <w:r>
        <w:lastRenderedPageBreak/>
        <w:t>T</w:t>
      </w:r>
      <w:r w:rsidRPr="00D13728">
        <w:t xml:space="preserve">able </w:t>
      </w:r>
      <w:r>
        <w:t>S3</w:t>
      </w:r>
      <w:r w:rsidRPr="00D13728">
        <w:t xml:space="preserve"> Tandem repeat sequences in the </w:t>
      </w:r>
      <w:r w:rsidRPr="00D13728">
        <w:rPr>
          <w:i/>
        </w:rPr>
        <w:t>Platanthera ussuriensis</w:t>
      </w:r>
      <w:r w:rsidRPr="00D13728">
        <w:t xml:space="preserve"> chloroplast genome.</w:t>
      </w:r>
    </w:p>
    <w:tbl>
      <w:tblPr>
        <w:tblW w:w="11907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806"/>
        <w:gridCol w:w="1416"/>
        <w:gridCol w:w="1466"/>
        <w:gridCol w:w="1201"/>
        <w:gridCol w:w="3706"/>
        <w:gridCol w:w="1963"/>
        <w:gridCol w:w="1349"/>
      </w:tblGrid>
      <w:tr w:rsidR="00C42CA7" w:rsidRPr="00D13728" w:rsidTr="000379BA">
        <w:trPr>
          <w:trHeight w:val="300"/>
          <w:jc w:val="center"/>
        </w:trPr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Indic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Repeat lenth</w:t>
            </w: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(bp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Copy</w:t>
            </w: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numb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Repeat unit</w:t>
            </w:r>
          </w:p>
        </w:tc>
        <w:tc>
          <w:tcPr>
            <w:tcW w:w="1963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6" w:space="0" w:color="auto"/>
            </w:tcBorders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Region</w:t>
            </w:r>
          </w:p>
        </w:tc>
      </w:tr>
      <w:tr w:rsidR="00C42CA7" w:rsidRPr="00D13728" w:rsidTr="000379BA">
        <w:trPr>
          <w:trHeight w:val="300"/>
          <w:jc w:val="center"/>
        </w:trPr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bookmarkStart w:id="5" w:name="_Hlk69385838"/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1297--1344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ATATAAATATATAT</w:t>
            </w:r>
          </w:p>
        </w:tc>
        <w:tc>
          <w:tcPr>
            <w:tcW w:w="1963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/>
                <w:color w:val="000000"/>
                <w:kern w:val="0"/>
                <w:sz w:val="18"/>
                <w:szCs w:val="18"/>
              </w:rPr>
              <w:t>IGS</w:t>
            </w: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0B777A">
              <w:rPr>
                <w:rFonts w:eastAsia="DengXian"/>
                <w:color w:val="000000"/>
                <w:kern w:val="0"/>
                <w:sz w:val="18"/>
                <w:szCs w:val="18"/>
              </w:rPr>
              <w:t>(</w:t>
            </w: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psbA</w:t>
            </w:r>
            <w:r w:rsidRPr="000B777A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, </w:t>
            </w: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trnK-UUU</w:t>
            </w:r>
            <w:r w:rsidRPr="000B777A">
              <w:rPr>
                <w:rFonts w:eastAsia="DengXi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89" w:type="dxa"/>
            <w:tcBorders>
              <w:top w:val="single" w:sz="6" w:space="0" w:color="auto"/>
              <w:bottom w:val="nil"/>
            </w:tcBorders>
          </w:tcPr>
          <w:p w:rsidR="00C42CA7" w:rsidRPr="00FC3C79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C42CA7" w:rsidRPr="00D13728" w:rsidTr="000379BA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F230E1" w:rsidRDefault="00C42CA7" w:rsidP="000379BA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F230E1">
              <w:rPr>
                <w:rFonts w:eastAsia="DengXi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F230E1" w:rsidRDefault="00C42CA7" w:rsidP="000379BA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F230E1">
              <w:rPr>
                <w:rFonts w:eastAsia="DengXian"/>
                <w:kern w:val="0"/>
                <w:sz w:val="18"/>
                <w:szCs w:val="18"/>
              </w:rPr>
              <w:t>1297--13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F230E1" w:rsidRDefault="00C42CA7" w:rsidP="000379BA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F230E1">
              <w:rPr>
                <w:rFonts w:eastAsia="DengXian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F230E1" w:rsidRDefault="00C42CA7" w:rsidP="000379BA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F230E1">
              <w:rPr>
                <w:rFonts w:eastAsia="DengXian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F230E1" w:rsidRDefault="00C42CA7" w:rsidP="000379BA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F230E1">
              <w:rPr>
                <w:rFonts w:eastAsia="DengXian"/>
                <w:kern w:val="0"/>
                <w:sz w:val="18"/>
                <w:szCs w:val="18"/>
              </w:rPr>
              <w:t>ATATATATAT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jc w:val="left"/>
              <w:rPr>
                <w:rFonts w:eastAsia="DengXian"/>
                <w:i/>
                <w:color w:val="FF0000"/>
                <w:kern w:val="0"/>
                <w:sz w:val="18"/>
                <w:szCs w:val="18"/>
              </w:rPr>
            </w:pPr>
            <w:r w:rsidRPr="000B777A">
              <w:rPr>
                <w:rFonts w:eastAsia="DengXian"/>
                <w:color w:val="000000"/>
                <w:kern w:val="0"/>
                <w:sz w:val="18"/>
                <w:szCs w:val="18"/>
              </w:rPr>
              <w:t>IGS (</w:t>
            </w: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psbA</w:t>
            </w:r>
            <w:r w:rsidRPr="000B777A">
              <w:rPr>
                <w:rFonts w:eastAsia="DengXian"/>
                <w:color w:val="000000"/>
                <w:kern w:val="0"/>
                <w:sz w:val="18"/>
                <w:szCs w:val="18"/>
              </w:rPr>
              <w:t>,</w:t>
            </w: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 xml:space="preserve"> trnK-UUU</w:t>
            </w:r>
            <w:r w:rsidRPr="000B777A">
              <w:rPr>
                <w:rFonts w:eastAsia="DengXi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:rsidR="00C42CA7" w:rsidRPr="00FC3C79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C42CA7" w:rsidRPr="00D13728" w:rsidTr="000379BA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1290--13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ATAAAATATATATATATATAT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/>
                <w:color w:val="000000"/>
                <w:kern w:val="0"/>
                <w:sz w:val="18"/>
                <w:szCs w:val="18"/>
              </w:rPr>
              <w:t>IGS</w:t>
            </w: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0B777A">
              <w:rPr>
                <w:rFonts w:eastAsia="DengXian"/>
                <w:color w:val="000000"/>
                <w:kern w:val="0"/>
                <w:sz w:val="18"/>
                <w:szCs w:val="18"/>
              </w:rPr>
              <w:t>(</w:t>
            </w: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psbA</w:t>
            </w:r>
            <w:r w:rsidRPr="000B777A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, </w:t>
            </w: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trnK-UUU</w:t>
            </w:r>
            <w:r w:rsidRPr="000B777A">
              <w:rPr>
                <w:rFonts w:eastAsia="DengXi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:rsidR="00C42CA7" w:rsidRPr="00FC3C79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C42CA7" w:rsidRPr="00D13728" w:rsidTr="000379BA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3289--33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TATGTGTATATTTTATATCT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/>
                <w:color w:val="000000"/>
                <w:kern w:val="0"/>
                <w:sz w:val="18"/>
                <w:szCs w:val="18"/>
              </w:rPr>
              <w:t>i</w:t>
            </w:r>
            <w:r w:rsidRPr="000B777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 xml:space="preserve">ntron </w:t>
            </w:r>
            <w:r w:rsidRPr="000B777A">
              <w:rPr>
                <w:rFonts w:eastAsia="DengXian"/>
                <w:color w:val="000000"/>
                <w:kern w:val="0"/>
                <w:sz w:val="18"/>
                <w:szCs w:val="18"/>
              </w:rPr>
              <w:t>(</w:t>
            </w: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trnK-UUU</w:t>
            </w:r>
            <w:r w:rsidRPr="000B777A">
              <w:rPr>
                <w:rFonts w:eastAsia="DengXi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:rsidR="00C42CA7" w:rsidRPr="00FC3C79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C42CA7" w:rsidRPr="00D13728" w:rsidTr="000379BA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28489--285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TATATTA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IGS (</w:t>
            </w: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petN</w:t>
            </w:r>
            <w:r w:rsidRPr="000B777A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, </w:t>
            </w: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psbM</w:t>
            </w:r>
            <w:r w:rsidRPr="000B777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:rsidR="00C42CA7" w:rsidRPr="00FC3C79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C42CA7" w:rsidRPr="00D13728" w:rsidTr="000379BA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28511--285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TAGTATTATATTATATAGTTA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IGS (</w:t>
            </w: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petN</w:t>
            </w:r>
            <w:r w:rsidRPr="000B777A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, </w:t>
            </w: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psbM</w:t>
            </w:r>
            <w:r w:rsidRPr="000B777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:rsidR="00C42CA7" w:rsidRPr="00FC3C79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C42CA7" w:rsidRPr="00D13728" w:rsidTr="000379BA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28511--285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TAGTATATAGTATATATATTATAGTATTA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IGS</w:t>
            </w:r>
            <w:r w:rsidRPr="000B777A">
              <w:rPr>
                <w:rFonts w:eastAsia="DengXian" w:hint="eastAsia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0B777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(</w:t>
            </w: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petN</w:t>
            </w:r>
            <w:r w:rsidRPr="000B777A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, </w:t>
            </w: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psbM</w:t>
            </w:r>
            <w:r w:rsidRPr="000B777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:rsidR="00C42CA7" w:rsidRPr="00FC3C79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C42CA7" w:rsidRPr="00D13728" w:rsidTr="000379BA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41513--415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AAAATCTAATAGATAATATAAAAAT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IGS (</w:t>
            </w: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psaA</w:t>
            </w:r>
            <w:r w:rsidRPr="000B777A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, </w:t>
            </w: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ycf3</w:t>
            </w:r>
            <w:r w:rsidRPr="000B777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:rsidR="00C42CA7" w:rsidRPr="00FC3C79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C42CA7" w:rsidRPr="00D13728" w:rsidTr="000379BA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47032--470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CTATTAT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/>
                <w:color w:val="000000"/>
                <w:kern w:val="0"/>
                <w:sz w:val="18"/>
                <w:szCs w:val="18"/>
              </w:rPr>
              <w:t>i</w:t>
            </w:r>
            <w:r w:rsidRPr="000B777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ntron</w:t>
            </w:r>
            <w:r w:rsidRPr="000B777A">
              <w:rPr>
                <w:rFonts w:eastAsia="DengXian" w:hint="eastAsia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0B777A">
              <w:rPr>
                <w:rFonts w:eastAsia="DengXian"/>
                <w:color w:val="000000"/>
                <w:kern w:val="0"/>
                <w:sz w:val="18"/>
                <w:szCs w:val="18"/>
              </w:rPr>
              <w:t>(</w:t>
            </w: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trnL-UAA</w:t>
            </w:r>
            <w:r w:rsidRPr="000B777A">
              <w:rPr>
                <w:rFonts w:eastAsia="DengXi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:rsidR="00C42CA7" w:rsidRPr="00FC3C79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C42CA7" w:rsidRPr="00D13728" w:rsidTr="000379BA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47059--470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TATTAGTAGTA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/>
                <w:color w:val="000000"/>
                <w:kern w:val="0"/>
                <w:sz w:val="18"/>
                <w:szCs w:val="18"/>
              </w:rPr>
              <w:t>i</w:t>
            </w:r>
            <w:r w:rsidRPr="000B777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ntron</w:t>
            </w:r>
            <w:r w:rsidRPr="000B777A">
              <w:rPr>
                <w:rFonts w:eastAsia="DengXian" w:hint="eastAsia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0B777A">
              <w:rPr>
                <w:rFonts w:eastAsia="DengXian"/>
                <w:color w:val="000000"/>
                <w:kern w:val="0"/>
                <w:sz w:val="18"/>
                <w:szCs w:val="18"/>
              </w:rPr>
              <w:t>(</w:t>
            </w: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trnL-UAA</w:t>
            </w:r>
            <w:r w:rsidRPr="000B777A">
              <w:rPr>
                <w:rFonts w:eastAsia="DengXi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:rsidR="00C42CA7" w:rsidRPr="00FC3C79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C42CA7" w:rsidRPr="00D13728" w:rsidTr="000379BA">
        <w:trPr>
          <w:trHeight w:val="28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47131--471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CTATTTATATT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/>
                <w:color w:val="000000"/>
                <w:kern w:val="0"/>
                <w:sz w:val="18"/>
                <w:szCs w:val="18"/>
              </w:rPr>
              <w:t>i</w:t>
            </w:r>
            <w:r w:rsidRPr="000B777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 xml:space="preserve">ntron </w:t>
            </w:r>
            <w:r w:rsidRPr="000B777A">
              <w:rPr>
                <w:rFonts w:eastAsia="DengXian"/>
                <w:color w:val="000000"/>
                <w:kern w:val="0"/>
                <w:sz w:val="18"/>
                <w:szCs w:val="18"/>
              </w:rPr>
              <w:t>(</w:t>
            </w: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trnL-UAA</w:t>
            </w:r>
            <w:r w:rsidRPr="000B777A">
              <w:rPr>
                <w:rFonts w:eastAsia="DengXi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:rsidR="00C42CA7" w:rsidRPr="00FC3C79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C42CA7" w:rsidRPr="00D13728" w:rsidTr="000379BA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51969--519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TTTGATTACTACTA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IGS</w:t>
            </w:r>
            <w:r w:rsidRPr="000B777A">
              <w:rPr>
                <w:rFonts w:eastAsia="DengXian" w:hint="eastAsia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0B777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(</w:t>
            </w: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trnM-CAU</w:t>
            </w:r>
            <w:r w:rsidRPr="000B777A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, </w:t>
            </w: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atpE</w:t>
            </w:r>
            <w:r w:rsidRPr="000B777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:rsidR="00C42CA7" w:rsidRPr="00FC3C79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C42CA7" w:rsidRPr="00D13728" w:rsidTr="000379BA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65562--655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TATTAACTATATA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2CA7" w:rsidRPr="000B777A" w:rsidRDefault="00C42CA7" w:rsidP="000379BA">
            <w:pPr>
              <w:widowControl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IGS (</w:t>
            </w: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trnP-UGG</w:t>
            </w:r>
            <w:r w:rsidRPr="000B777A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, </w:t>
            </w: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psaJ</w:t>
            </w:r>
            <w:r w:rsidRPr="000B777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:rsidR="00C42CA7" w:rsidRPr="00FC3C79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C42CA7" w:rsidRPr="00D13728" w:rsidTr="000379BA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66905--669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TATTTTATATATTAATA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2CA7" w:rsidRPr="000B777A" w:rsidRDefault="00C42CA7" w:rsidP="000379BA">
            <w:pPr>
              <w:widowControl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IGS</w:t>
            </w:r>
            <w:r w:rsidRPr="000B777A">
              <w:rPr>
                <w:rFonts w:eastAsia="DengXian" w:hint="eastAsia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0B777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(</w:t>
            </w: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rp133</w:t>
            </w:r>
            <w:r w:rsidRPr="000B777A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, </w:t>
            </w: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rps18</w:t>
            </w:r>
            <w:r w:rsidRPr="000B777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:rsidR="00C42CA7" w:rsidRPr="00FC3C79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C42CA7" w:rsidRPr="00D13728" w:rsidTr="000379BA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66894--669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ATTTTCTATATATTAATATATTAA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2CA7" w:rsidRPr="000B777A" w:rsidRDefault="00C42CA7" w:rsidP="000379BA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IGS (</w:t>
            </w: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rp133</w:t>
            </w:r>
            <w:r w:rsidRPr="000B777A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, </w:t>
            </w: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rps18</w:t>
            </w:r>
            <w:r w:rsidRPr="000B777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:rsidR="00C42CA7" w:rsidRPr="00FC3C79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C42CA7" w:rsidRPr="00D13728" w:rsidTr="000379BA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66909--669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TTATATATTAATATA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2CA7" w:rsidRPr="000B777A" w:rsidRDefault="00C42CA7" w:rsidP="000379BA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IGS (</w:t>
            </w: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rp133</w:t>
            </w:r>
            <w:r w:rsidRPr="000B777A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, </w:t>
            </w: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rps18</w:t>
            </w:r>
            <w:r w:rsidRPr="000B777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:rsidR="00C42CA7" w:rsidRPr="00FC3C79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C42CA7" w:rsidRPr="00D13728" w:rsidTr="000379BA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66935--669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ATATATTATAT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2CA7" w:rsidRPr="000B777A" w:rsidRDefault="00C42CA7" w:rsidP="000379BA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IGS (</w:t>
            </w: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rp133</w:t>
            </w:r>
            <w:r w:rsidRPr="000B777A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, </w:t>
            </w: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rps18</w:t>
            </w:r>
            <w:r w:rsidRPr="000B777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:rsidR="00C42CA7" w:rsidRPr="00FC3C79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C42CA7" w:rsidRPr="00D13728" w:rsidTr="000379BA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70720--707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TAATATATTCATATAATATAT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2CA7" w:rsidRPr="000B777A" w:rsidRDefault="00C42CA7" w:rsidP="000379BA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/>
                <w:color w:val="000000"/>
                <w:kern w:val="0"/>
                <w:sz w:val="18"/>
                <w:szCs w:val="18"/>
              </w:rPr>
              <w:t>i</w:t>
            </w:r>
            <w:r w:rsidRPr="000B777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 xml:space="preserve">ntron </w:t>
            </w:r>
            <w:r w:rsidRPr="000B777A">
              <w:rPr>
                <w:rFonts w:eastAsia="DengXian"/>
                <w:color w:val="000000"/>
                <w:kern w:val="0"/>
                <w:sz w:val="18"/>
                <w:szCs w:val="18"/>
              </w:rPr>
              <w:t>(</w:t>
            </w: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clpP</w:t>
            </w:r>
            <w:r w:rsidRPr="000B777A">
              <w:rPr>
                <w:rFonts w:eastAsia="DengXi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:rsidR="00C42CA7" w:rsidRPr="00FC3C79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LSC</w:t>
            </w:r>
          </w:p>
        </w:tc>
      </w:tr>
      <w:tr w:rsidR="00C42CA7" w:rsidRPr="00D13728" w:rsidTr="000379BA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91856--919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TGATGATAGTGACGATACCAATAT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2CA7" w:rsidRPr="000B777A" w:rsidRDefault="00C42CA7" w:rsidP="000379BA">
            <w:pPr>
              <w:widowControl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y</w:t>
            </w:r>
            <w:r w:rsidRPr="000B777A">
              <w:rPr>
                <w:rFonts w:eastAsia="DengXian" w:hint="eastAsia"/>
                <w:i/>
                <w:color w:val="000000"/>
                <w:kern w:val="0"/>
                <w:sz w:val="18"/>
                <w:szCs w:val="18"/>
              </w:rPr>
              <w:t>cf2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:rsidR="00C42CA7" w:rsidRPr="00FC3C79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IR</w:t>
            </w:r>
          </w:p>
        </w:tc>
      </w:tr>
      <w:tr w:rsidR="00C42CA7" w:rsidRPr="00D13728" w:rsidTr="000379BA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113954--1139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TGTAATATTAAATAT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2CA7" w:rsidRPr="000B777A" w:rsidRDefault="00C42CA7" w:rsidP="000379BA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IGS (</w:t>
            </w: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rp132</w:t>
            </w:r>
            <w:r w:rsidRPr="000B777A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, </w:t>
            </w: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trnL-UAG</w:t>
            </w:r>
            <w:r w:rsidRPr="000B777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:rsidR="00C42CA7" w:rsidRPr="00FC3C79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SSC</w:t>
            </w:r>
          </w:p>
        </w:tc>
      </w:tr>
      <w:tr w:rsidR="00C42CA7" w:rsidRPr="00D13728" w:rsidTr="000379BA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113991--1140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ATTAAATAATATTTAATATAAAAAAA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2CA7" w:rsidRPr="000B777A" w:rsidRDefault="00C42CA7" w:rsidP="000379BA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IGS (</w:t>
            </w: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rp132</w:t>
            </w:r>
            <w:r w:rsidRPr="000B777A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, </w:t>
            </w: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trnL-UAG</w:t>
            </w:r>
            <w:r w:rsidRPr="000B777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:rsidR="00C42CA7" w:rsidRPr="00FC3C79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SSC</w:t>
            </w:r>
          </w:p>
        </w:tc>
      </w:tr>
      <w:tr w:rsidR="00C42CA7" w:rsidRPr="00D13728" w:rsidTr="000379BA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121330--1213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ATATATATTAT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2CA7" w:rsidRPr="000B777A" w:rsidRDefault="00C42CA7" w:rsidP="000379BA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intron (</w:t>
            </w: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ndhA</w:t>
            </w:r>
            <w:r w:rsidRPr="000B777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:rsidR="00C42CA7" w:rsidRPr="00FC3C79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SSC</w:t>
            </w:r>
          </w:p>
        </w:tc>
      </w:tr>
      <w:tr w:rsidR="00C42CA7" w:rsidRPr="00D13728" w:rsidTr="000379BA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125389--1254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AAATTGGTATTCCTATCAACA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2CA7" w:rsidRPr="000B777A" w:rsidRDefault="00C42CA7" w:rsidP="000379BA">
            <w:pPr>
              <w:widowControl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y</w:t>
            </w:r>
            <w:r w:rsidRPr="000B777A">
              <w:rPr>
                <w:rFonts w:eastAsia="DengXian" w:hint="eastAsia"/>
                <w:i/>
                <w:color w:val="000000"/>
                <w:kern w:val="0"/>
                <w:sz w:val="18"/>
                <w:szCs w:val="18"/>
              </w:rPr>
              <w:t>fc1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:rsidR="00C42CA7" w:rsidRPr="00FC3C79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SSC</w:t>
            </w:r>
          </w:p>
        </w:tc>
      </w:tr>
      <w:tr w:rsidR="00C42CA7" w:rsidRPr="00D13728" w:rsidTr="000379BA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147086--14714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D13728" w:rsidRDefault="00C42CA7" w:rsidP="000379BA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13728">
              <w:rPr>
                <w:rFonts w:eastAsia="DengXian"/>
                <w:color w:val="000000"/>
                <w:kern w:val="0"/>
                <w:sz w:val="18"/>
                <w:szCs w:val="18"/>
              </w:rPr>
              <w:t>TCACTATCATCAATATAAATATCG</w:t>
            </w:r>
          </w:p>
        </w:tc>
        <w:tc>
          <w:tcPr>
            <w:tcW w:w="196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y</w:t>
            </w:r>
            <w:r w:rsidRPr="000B777A">
              <w:rPr>
                <w:rFonts w:eastAsia="DengXian" w:hint="eastAsia"/>
                <w:i/>
                <w:color w:val="000000"/>
                <w:kern w:val="0"/>
                <w:sz w:val="18"/>
                <w:szCs w:val="18"/>
              </w:rPr>
              <w:t>cf2</w:t>
            </w:r>
          </w:p>
        </w:tc>
        <w:tc>
          <w:tcPr>
            <w:tcW w:w="1389" w:type="dxa"/>
            <w:tcBorders>
              <w:top w:val="nil"/>
              <w:bottom w:val="single" w:sz="8" w:space="0" w:color="auto"/>
            </w:tcBorders>
          </w:tcPr>
          <w:p w:rsidR="00C42CA7" w:rsidRPr="00FC3C79" w:rsidRDefault="00C42CA7" w:rsidP="000379BA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IR</w:t>
            </w:r>
          </w:p>
        </w:tc>
      </w:tr>
    </w:tbl>
    <w:bookmarkEnd w:id="5"/>
    <w:p w:rsidR="00C42CA7" w:rsidRDefault="00C42CA7" w:rsidP="00C42CA7">
      <w:pPr>
        <w:ind w:firstLineChars="850" w:firstLine="1785"/>
      </w:pPr>
      <w:r>
        <w:rPr>
          <w:rFonts w:hint="eastAsia"/>
        </w:rPr>
        <w:t xml:space="preserve">IGS </w:t>
      </w:r>
      <w:r>
        <w:t>represents intergenic spacer.</w:t>
      </w:r>
    </w:p>
    <w:p w:rsidR="00C42CA7" w:rsidRDefault="00C42CA7">
      <w:pPr>
        <w:rPr>
          <w:rFonts w:eastAsia="DengXian"/>
          <w:iCs/>
          <w:color w:val="0D0D0D" w:themeColor="text1" w:themeTint="F2"/>
          <w:szCs w:val="21"/>
        </w:rPr>
      </w:pPr>
    </w:p>
    <w:p w:rsidR="00C42CA7" w:rsidRDefault="00C42CA7">
      <w:pPr>
        <w:rPr>
          <w:rFonts w:eastAsia="DengXian"/>
          <w:iCs/>
          <w:color w:val="0D0D0D" w:themeColor="text1" w:themeTint="F2"/>
          <w:szCs w:val="21"/>
        </w:rPr>
      </w:pPr>
    </w:p>
    <w:p w:rsidR="00C42CA7" w:rsidRDefault="00C42CA7">
      <w:pPr>
        <w:rPr>
          <w:rFonts w:eastAsia="DengXian"/>
          <w:iCs/>
          <w:color w:val="0D0D0D" w:themeColor="text1" w:themeTint="F2"/>
          <w:szCs w:val="21"/>
        </w:rPr>
      </w:pPr>
    </w:p>
    <w:p w:rsidR="00C42CA7" w:rsidRDefault="00C42CA7">
      <w:pPr>
        <w:rPr>
          <w:rFonts w:eastAsia="DengXian"/>
          <w:iCs/>
          <w:color w:val="0D0D0D" w:themeColor="text1" w:themeTint="F2"/>
          <w:szCs w:val="21"/>
        </w:rPr>
      </w:pPr>
    </w:p>
    <w:p w:rsidR="00C42CA7" w:rsidRDefault="00C42CA7">
      <w:pPr>
        <w:rPr>
          <w:rFonts w:eastAsia="DengXian"/>
          <w:iCs/>
          <w:color w:val="0D0D0D" w:themeColor="text1" w:themeTint="F2"/>
          <w:szCs w:val="21"/>
        </w:rPr>
      </w:pPr>
    </w:p>
    <w:p w:rsidR="00C42CA7" w:rsidRDefault="00C42CA7">
      <w:pPr>
        <w:rPr>
          <w:rFonts w:eastAsia="DengXian"/>
          <w:iCs/>
          <w:color w:val="0D0D0D" w:themeColor="text1" w:themeTint="F2"/>
          <w:szCs w:val="21"/>
        </w:rPr>
      </w:pPr>
    </w:p>
    <w:p w:rsidR="00C42CA7" w:rsidRDefault="00C42CA7" w:rsidP="00C42CA7">
      <w:pPr>
        <w:spacing w:line="360" w:lineRule="exact"/>
        <w:jc w:val="center"/>
      </w:pPr>
      <w:r>
        <w:rPr>
          <w:rFonts w:hint="eastAsia"/>
        </w:rPr>
        <w:t xml:space="preserve">Table </w:t>
      </w:r>
      <w:r>
        <w:t>S4</w:t>
      </w:r>
      <w:r>
        <w:rPr>
          <w:rFonts w:hint="eastAsia"/>
        </w:rPr>
        <w:t xml:space="preserve"> </w:t>
      </w:r>
      <w:r w:rsidRPr="00250B82">
        <w:t>Total number of SSRs identified within the chloroplast genome of</w:t>
      </w:r>
      <w:r>
        <w:t xml:space="preserve"> </w:t>
      </w:r>
      <w:r w:rsidRPr="00250B82">
        <w:rPr>
          <w:i/>
        </w:rPr>
        <w:t>Platanthera ussuriensis</w:t>
      </w:r>
      <w:r>
        <w:t>.</w:t>
      </w:r>
    </w:p>
    <w:tbl>
      <w:tblPr>
        <w:tblW w:w="14175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17"/>
        <w:gridCol w:w="405"/>
        <w:gridCol w:w="577"/>
        <w:gridCol w:w="577"/>
        <w:gridCol w:w="578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812"/>
      </w:tblGrid>
      <w:tr w:rsidR="00C42CA7" w:rsidRPr="00EE76AB" w:rsidTr="000379BA">
        <w:trPr>
          <w:trHeight w:val="270"/>
          <w:jc w:val="center"/>
        </w:trPr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Repeats</w:t>
            </w:r>
          </w:p>
        </w:tc>
        <w:tc>
          <w:tcPr>
            <w:tcW w:w="40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7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5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1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T</w:t>
            </w: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otal</w:t>
            </w:r>
          </w:p>
        </w:tc>
      </w:tr>
      <w:tr w:rsidR="00C42CA7" w:rsidRPr="00EE76AB" w:rsidTr="000379BA">
        <w:trPr>
          <w:trHeight w:val="270"/>
          <w:jc w:val="center"/>
        </w:trPr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A/T</w:t>
            </w:r>
          </w:p>
        </w:tc>
        <w:tc>
          <w:tcPr>
            <w:tcW w:w="40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1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67</w:t>
            </w:r>
          </w:p>
        </w:tc>
      </w:tr>
      <w:tr w:rsidR="00C42CA7" w:rsidRPr="00EE76AB" w:rsidTr="000379BA">
        <w:trPr>
          <w:trHeight w:val="270"/>
          <w:jc w:val="center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C/G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42CA7" w:rsidRPr="00EE76AB" w:rsidTr="000379BA">
        <w:trPr>
          <w:trHeight w:val="270"/>
          <w:jc w:val="center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AG/CT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C42CA7" w:rsidRPr="00EE76AB" w:rsidTr="000379BA">
        <w:trPr>
          <w:trHeight w:val="270"/>
          <w:jc w:val="center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AT/AT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C42CA7" w:rsidRPr="00EE76AB" w:rsidTr="000379BA">
        <w:trPr>
          <w:trHeight w:val="270"/>
          <w:jc w:val="center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AAT/ATT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C42CA7" w:rsidRPr="00EE76AB" w:rsidTr="000379BA">
        <w:trPr>
          <w:trHeight w:val="270"/>
          <w:jc w:val="center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AGG/CCT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42CA7" w:rsidRPr="00EE76AB" w:rsidTr="000379BA">
        <w:trPr>
          <w:trHeight w:val="270"/>
          <w:jc w:val="center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AAAT/ATTT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C42CA7" w:rsidRPr="00EE76AB" w:rsidTr="000379BA">
        <w:trPr>
          <w:trHeight w:val="270"/>
          <w:jc w:val="center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AATG/ATTC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42CA7" w:rsidRPr="00EE76AB" w:rsidTr="000379BA">
        <w:trPr>
          <w:trHeight w:val="270"/>
          <w:jc w:val="center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ACAG/CTGT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42CA7" w:rsidRPr="00EE76AB" w:rsidTr="000379BA">
        <w:trPr>
          <w:trHeight w:val="270"/>
          <w:jc w:val="center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AGAT/ATCT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EE76AB">
              <w:rPr>
                <w:rFonts w:eastAsia="DengXi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42CA7" w:rsidRPr="00EE76AB" w:rsidTr="000379BA">
        <w:trPr>
          <w:trHeight w:val="270"/>
          <w:jc w:val="center"/>
        </w:trPr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2CA7" w:rsidRPr="00EE76AB" w:rsidRDefault="00C42CA7" w:rsidP="000379BA">
            <w:pPr>
              <w:widowControl/>
              <w:spacing w:line="36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0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5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5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5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5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5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5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5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5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5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5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5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5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5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5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5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5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5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5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2CA7" w:rsidRPr="00EE76AB" w:rsidRDefault="00C42CA7" w:rsidP="000379BA">
            <w:pPr>
              <w:widowControl/>
              <w:spacing w:line="36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2CA7" w:rsidRPr="00EE76AB" w:rsidRDefault="00C42CA7" w:rsidP="000379BA">
            <w:pPr>
              <w:widowControl/>
              <w:spacing w:line="360" w:lineRule="exact"/>
              <w:ind w:right="9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104</w:t>
            </w:r>
          </w:p>
        </w:tc>
      </w:tr>
    </w:tbl>
    <w:p w:rsidR="00C42CA7" w:rsidRDefault="00C42CA7" w:rsidP="00C42CA7">
      <w:pPr>
        <w:spacing w:line="360" w:lineRule="exact"/>
      </w:pPr>
    </w:p>
    <w:p w:rsidR="00C42CA7" w:rsidRDefault="00C42CA7">
      <w:pPr>
        <w:rPr>
          <w:rFonts w:eastAsia="DengXian"/>
          <w:iCs/>
          <w:color w:val="0D0D0D" w:themeColor="text1" w:themeTint="F2"/>
          <w:szCs w:val="21"/>
        </w:rPr>
      </w:pPr>
    </w:p>
    <w:p w:rsidR="00C42CA7" w:rsidRDefault="00C42CA7">
      <w:pPr>
        <w:rPr>
          <w:rFonts w:eastAsia="DengXian"/>
          <w:iCs/>
          <w:color w:val="0D0D0D" w:themeColor="text1" w:themeTint="F2"/>
          <w:szCs w:val="21"/>
        </w:rPr>
      </w:pPr>
    </w:p>
    <w:p w:rsidR="00C42CA7" w:rsidRDefault="00C42CA7">
      <w:pPr>
        <w:rPr>
          <w:rFonts w:eastAsia="DengXian"/>
          <w:iCs/>
          <w:color w:val="0D0D0D" w:themeColor="text1" w:themeTint="F2"/>
          <w:szCs w:val="21"/>
        </w:rPr>
      </w:pPr>
    </w:p>
    <w:p w:rsidR="00C42CA7" w:rsidRDefault="00C42CA7">
      <w:pPr>
        <w:rPr>
          <w:rFonts w:eastAsia="DengXian"/>
          <w:iCs/>
          <w:color w:val="0D0D0D" w:themeColor="text1" w:themeTint="F2"/>
          <w:szCs w:val="21"/>
        </w:rPr>
      </w:pPr>
    </w:p>
    <w:p w:rsidR="00C42CA7" w:rsidRDefault="00C42CA7">
      <w:pPr>
        <w:rPr>
          <w:rFonts w:eastAsia="DengXian"/>
          <w:iCs/>
          <w:color w:val="0D0D0D" w:themeColor="text1" w:themeTint="F2"/>
          <w:szCs w:val="21"/>
        </w:rPr>
      </w:pPr>
    </w:p>
    <w:p w:rsidR="00C42CA7" w:rsidRDefault="00C42CA7">
      <w:pPr>
        <w:rPr>
          <w:rFonts w:eastAsia="DengXian"/>
          <w:iCs/>
          <w:color w:val="0D0D0D" w:themeColor="text1" w:themeTint="F2"/>
          <w:szCs w:val="21"/>
        </w:rPr>
      </w:pPr>
    </w:p>
    <w:p w:rsidR="00C42CA7" w:rsidRDefault="00C42CA7">
      <w:pPr>
        <w:rPr>
          <w:rFonts w:eastAsia="DengXian"/>
          <w:iCs/>
          <w:color w:val="0D0D0D" w:themeColor="text1" w:themeTint="F2"/>
          <w:szCs w:val="21"/>
        </w:rPr>
      </w:pPr>
    </w:p>
    <w:p w:rsidR="00C42CA7" w:rsidRDefault="00C42CA7">
      <w:pPr>
        <w:rPr>
          <w:rFonts w:eastAsia="DengXian"/>
          <w:iCs/>
          <w:color w:val="0D0D0D" w:themeColor="text1" w:themeTint="F2"/>
          <w:szCs w:val="21"/>
        </w:rPr>
      </w:pPr>
    </w:p>
    <w:p w:rsidR="00C42CA7" w:rsidRDefault="00C42CA7">
      <w:pPr>
        <w:rPr>
          <w:rFonts w:eastAsia="DengXian"/>
          <w:iCs/>
          <w:color w:val="0D0D0D" w:themeColor="text1" w:themeTint="F2"/>
          <w:szCs w:val="21"/>
        </w:rPr>
      </w:pPr>
    </w:p>
    <w:p w:rsidR="00C42CA7" w:rsidRDefault="00C42CA7">
      <w:pPr>
        <w:rPr>
          <w:rFonts w:eastAsia="DengXian"/>
          <w:iCs/>
          <w:color w:val="0D0D0D" w:themeColor="text1" w:themeTint="F2"/>
          <w:szCs w:val="21"/>
        </w:rPr>
      </w:pPr>
    </w:p>
    <w:p w:rsidR="00C42CA7" w:rsidRDefault="00C42CA7">
      <w:pPr>
        <w:rPr>
          <w:rFonts w:eastAsia="DengXian"/>
          <w:iCs/>
          <w:color w:val="0D0D0D" w:themeColor="text1" w:themeTint="F2"/>
          <w:szCs w:val="21"/>
        </w:rPr>
      </w:pPr>
    </w:p>
    <w:p w:rsidR="00C42CA7" w:rsidRDefault="00C42CA7">
      <w:pPr>
        <w:rPr>
          <w:rFonts w:eastAsia="DengXian"/>
          <w:iCs/>
          <w:color w:val="0D0D0D" w:themeColor="text1" w:themeTint="F2"/>
          <w:szCs w:val="21"/>
        </w:rPr>
      </w:pPr>
    </w:p>
    <w:p w:rsidR="00C42CA7" w:rsidRDefault="00C42CA7">
      <w:pPr>
        <w:rPr>
          <w:rFonts w:eastAsia="DengXian"/>
          <w:iCs/>
          <w:color w:val="0D0D0D" w:themeColor="text1" w:themeTint="F2"/>
          <w:szCs w:val="21"/>
        </w:rPr>
      </w:pPr>
    </w:p>
    <w:p w:rsidR="00C42CA7" w:rsidRDefault="00C42CA7">
      <w:pPr>
        <w:rPr>
          <w:rFonts w:eastAsia="DengXian"/>
          <w:iCs/>
          <w:color w:val="0D0D0D" w:themeColor="text1" w:themeTint="F2"/>
          <w:szCs w:val="21"/>
        </w:rPr>
        <w:sectPr w:rsidR="00C42CA7" w:rsidSect="000379BA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:rsidR="00C42CA7" w:rsidRPr="00D4517E" w:rsidRDefault="00C42CA7" w:rsidP="00C42CA7">
      <w:pPr>
        <w:jc w:val="center"/>
        <w:rPr>
          <w:szCs w:val="21"/>
        </w:rPr>
      </w:pPr>
      <w:r w:rsidRPr="00D4517E">
        <w:rPr>
          <w:rFonts w:eastAsia="DengXian"/>
          <w:kern w:val="0"/>
          <w:szCs w:val="21"/>
        </w:rPr>
        <w:lastRenderedPageBreak/>
        <w:t>Table S5</w:t>
      </w:r>
      <w:r w:rsidRPr="00D4517E">
        <w:rPr>
          <w:rFonts w:eastAsia="DengXian"/>
          <w:b/>
          <w:bCs/>
          <w:kern w:val="0"/>
          <w:szCs w:val="21"/>
        </w:rPr>
        <w:t xml:space="preserve"> </w:t>
      </w:r>
      <w:r w:rsidRPr="00D4517E">
        <w:rPr>
          <w:rFonts w:eastAsia="DengXian"/>
          <w:kern w:val="0"/>
          <w:szCs w:val="21"/>
        </w:rPr>
        <w:t>SSR</w:t>
      </w:r>
      <w:r>
        <w:rPr>
          <w:rFonts w:eastAsia="DengXian"/>
          <w:kern w:val="0"/>
          <w:szCs w:val="21"/>
        </w:rPr>
        <w:t>s</w:t>
      </w:r>
      <w:r w:rsidRPr="00D4517E">
        <w:rPr>
          <w:rFonts w:eastAsia="DengXian"/>
          <w:kern w:val="0"/>
          <w:szCs w:val="21"/>
        </w:rPr>
        <w:t xml:space="preserve"> within the </w:t>
      </w:r>
      <w:r w:rsidRPr="00D4517E">
        <w:rPr>
          <w:rFonts w:eastAsia="DengXian"/>
          <w:i/>
          <w:kern w:val="0"/>
          <w:szCs w:val="21"/>
        </w:rPr>
        <w:t>Platanthera ussuriensis</w:t>
      </w:r>
      <w:r w:rsidRPr="00D4517E">
        <w:rPr>
          <w:rFonts w:eastAsia="DengXian"/>
          <w:kern w:val="0"/>
          <w:szCs w:val="21"/>
        </w:rPr>
        <w:t xml:space="preserve"> chloroplast genome.</w:t>
      </w:r>
    </w:p>
    <w:tbl>
      <w:tblPr>
        <w:tblW w:w="6946" w:type="dxa"/>
        <w:jc w:val="center"/>
        <w:tblLayout w:type="fixed"/>
        <w:tblLook w:val="04A0" w:firstRow="1" w:lastRow="0" w:firstColumn="1" w:lastColumn="0" w:noHBand="0" w:noVBand="1"/>
      </w:tblPr>
      <w:tblGrid>
        <w:gridCol w:w="1205"/>
        <w:gridCol w:w="1205"/>
        <w:gridCol w:w="1205"/>
        <w:gridCol w:w="1205"/>
        <w:gridCol w:w="1205"/>
        <w:gridCol w:w="921"/>
      </w:tblGrid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No.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SSR type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Size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Region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Start</w:t>
            </w:r>
          </w:p>
        </w:tc>
        <w:tc>
          <w:tcPr>
            <w:tcW w:w="9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End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T)8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6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,297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,312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A)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,32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,335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A)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3,5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3,519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A)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3,53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3,545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)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4,4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4,430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AT)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4,4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4,440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)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4,56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4,572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8-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C)10(A)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2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4,87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4,891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T)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5,88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5,889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T)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6,38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6,399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)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6,39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6,408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)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6,9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6,931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A)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7,48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7,495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)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7,59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7,600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)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7,67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7,681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A)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8,3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8,361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)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8,53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8,548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)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8,74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8,756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2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)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8,87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8,882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2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CTA)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9,6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9,637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2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GTCT)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0,76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0,772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2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)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,06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,075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2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T)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3,5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3,511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2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)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5,44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5,457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2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)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7,48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7,496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)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7,55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7,563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2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)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7,66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7,670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2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T)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9,04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9,057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3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)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9,98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9,998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3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)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27,1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27,165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3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AT)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27,16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27,175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3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)2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2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28,44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28,460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3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A)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28,5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28,527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3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A)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28,89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28,908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3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)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29,6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29,676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3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)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30,68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30,690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lastRenderedPageBreak/>
              <w:t>3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A)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30,7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30,761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3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)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31,0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31,056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4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T)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31,3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31,322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4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)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31,5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31,523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4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TA)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35,56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35,572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4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)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41,42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41,439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4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)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43,6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43,619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4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)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45,96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45,973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4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)2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2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46,08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46,110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4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)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46,8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46,829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4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)2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2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50,36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50,381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4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)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50,89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50,904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5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)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51,47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51,488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5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)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56,76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56,772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5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)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58,3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58,312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5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T)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59,2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59,231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5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ATG)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61,25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61,261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5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GG)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65,07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65,089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5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)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65,53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65,542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5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)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66,5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66,525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5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)1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66,87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66,884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5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A)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66,94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66,950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6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)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67,4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67,480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6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)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68,69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68,703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6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)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69,4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69,429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6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ATA)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69,42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69,439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6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)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69,88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69,892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6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)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70,57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70,590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66-6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A)9(T)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2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70,8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70,871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6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)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73,6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73,655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6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)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74,18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74,200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7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)1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79,59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79,615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7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)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79,6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79,630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7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A)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81,7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81,743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7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)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82,03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82,044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7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)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82,84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82,858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7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TT)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82,9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82,937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7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)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L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83,4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83,446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lastRenderedPageBreak/>
              <w:t>7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)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IR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84,5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84,524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7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GA)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IR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90,07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90,081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7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)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S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12,78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12,795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8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)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S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12,96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12,973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8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A)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S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13,1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13,111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8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)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S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13,1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13,130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8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TA)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S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13,74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13,757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8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)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S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14,1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14,124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8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AT)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S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14,25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14,267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8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TA)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S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14,4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14,463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8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)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S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15,05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15,070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8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TTA)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S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17,9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17,931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8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)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S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19,7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19,788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9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)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S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1,24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1,257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91-9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)10(TA)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2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S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1,3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1,346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9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A)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S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1,34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1,357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9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)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S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4,98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4,991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9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)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S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6,1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6,111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9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)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S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6,6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6,614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9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)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S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6,76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6,774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9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)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S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6,78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6,794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9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)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S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6,8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6,825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)1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S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8,0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8,069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)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S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8,17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8,185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)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SS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8,33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28,341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TC)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IR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48,9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48,929</w:t>
            </w:r>
          </w:p>
        </w:tc>
      </w:tr>
      <w:tr w:rsidR="00C42CA7" w:rsidRPr="00471E74" w:rsidTr="000379BA">
        <w:trPr>
          <w:trHeight w:val="276"/>
          <w:jc w:val="center"/>
        </w:trPr>
        <w:tc>
          <w:tcPr>
            <w:tcW w:w="12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0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(A)1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IRa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54,47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2CA7" w:rsidRPr="00471E74" w:rsidRDefault="00C42CA7" w:rsidP="000379BA">
            <w:pPr>
              <w:widowControl/>
              <w:snapToGrid w:val="0"/>
              <w:spacing w:line="360" w:lineRule="exact"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471E74">
              <w:rPr>
                <w:rFonts w:eastAsia="DengXian"/>
                <w:kern w:val="0"/>
                <w:sz w:val="18"/>
                <w:szCs w:val="18"/>
              </w:rPr>
              <w:t>154,487</w:t>
            </w:r>
          </w:p>
        </w:tc>
      </w:tr>
    </w:tbl>
    <w:p w:rsidR="00C42CA7" w:rsidRPr="00471E74" w:rsidRDefault="00C42CA7" w:rsidP="00C42CA7">
      <w:pPr>
        <w:snapToGrid w:val="0"/>
        <w:spacing w:line="360" w:lineRule="exact"/>
        <w:rPr>
          <w:sz w:val="18"/>
          <w:szCs w:val="18"/>
        </w:rPr>
      </w:pPr>
    </w:p>
    <w:p w:rsidR="00C42CA7" w:rsidRDefault="00C42CA7">
      <w:pPr>
        <w:rPr>
          <w:rFonts w:eastAsia="DengXian"/>
          <w:iCs/>
          <w:color w:val="0D0D0D" w:themeColor="text1" w:themeTint="F2"/>
          <w:szCs w:val="21"/>
        </w:rPr>
      </w:pPr>
    </w:p>
    <w:p w:rsidR="00C42CA7" w:rsidRDefault="00C42CA7">
      <w:pPr>
        <w:rPr>
          <w:rFonts w:eastAsia="DengXian"/>
          <w:iCs/>
          <w:color w:val="0D0D0D" w:themeColor="text1" w:themeTint="F2"/>
          <w:szCs w:val="21"/>
        </w:rPr>
      </w:pPr>
    </w:p>
    <w:p w:rsidR="00C42CA7" w:rsidRDefault="00C42CA7">
      <w:pPr>
        <w:rPr>
          <w:rFonts w:eastAsia="DengXian"/>
          <w:iCs/>
          <w:color w:val="0D0D0D" w:themeColor="text1" w:themeTint="F2"/>
          <w:szCs w:val="21"/>
        </w:rPr>
      </w:pPr>
    </w:p>
    <w:p w:rsidR="00C42CA7" w:rsidRDefault="00C42CA7">
      <w:pPr>
        <w:rPr>
          <w:rFonts w:eastAsia="DengXian"/>
          <w:iCs/>
          <w:color w:val="0D0D0D" w:themeColor="text1" w:themeTint="F2"/>
          <w:szCs w:val="21"/>
        </w:rPr>
      </w:pPr>
    </w:p>
    <w:p w:rsidR="00C42CA7" w:rsidRDefault="00C42CA7">
      <w:pPr>
        <w:rPr>
          <w:rFonts w:eastAsia="DengXian"/>
          <w:iCs/>
          <w:color w:val="0D0D0D" w:themeColor="text1" w:themeTint="F2"/>
          <w:szCs w:val="21"/>
        </w:rPr>
      </w:pPr>
    </w:p>
    <w:p w:rsidR="00C42CA7" w:rsidRDefault="00C42CA7">
      <w:pPr>
        <w:rPr>
          <w:rFonts w:eastAsia="DengXian"/>
          <w:iCs/>
          <w:color w:val="0D0D0D" w:themeColor="text1" w:themeTint="F2"/>
          <w:szCs w:val="21"/>
        </w:rPr>
      </w:pPr>
    </w:p>
    <w:p w:rsidR="00C42CA7" w:rsidRDefault="00C42CA7">
      <w:pPr>
        <w:rPr>
          <w:rFonts w:eastAsia="DengXian"/>
          <w:iCs/>
          <w:color w:val="0D0D0D" w:themeColor="text1" w:themeTint="F2"/>
          <w:szCs w:val="21"/>
        </w:rPr>
      </w:pPr>
    </w:p>
    <w:p w:rsidR="00C42CA7" w:rsidRDefault="00C42CA7">
      <w:pPr>
        <w:rPr>
          <w:rFonts w:eastAsia="DengXian"/>
          <w:iCs/>
          <w:color w:val="0D0D0D" w:themeColor="text1" w:themeTint="F2"/>
          <w:szCs w:val="21"/>
        </w:rPr>
      </w:pPr>
    </w:p>
    <w:p w:rsidR="00C42CA7" w:rsidRDefault="00C42CA7">
      <w:pPr>
        <w:rPr>
          <w:rFonts w:eastAsia="DengXian"/>
          <w:iCs/>
          <w:color w:val="0D0D0D" w:themeColor="text1" w:themeTint="F2"/>
          <w:szCs w:val="21"/>
        </w:rPr>
      </w:pPr>
    </w:p>
    <w:p w:rsidR="00C42CA7" w:rsidRDefault="00C42CA7">
      <w:pPr>
        <w:rPr>
          <w:rFonts w:eastAsia="DengXian"/>
          <w:iCs/>
          <w:color w:val="0D0D0D" w:themeColor="text1" w:themeTint="F2"/>
          <w:szCs w:val="21"/>
        </w:rPr>
      </w:pPr>
    </w:p>
    <w:p w:rsidR="00C42CA7" w:rsidRDefault="00C42CA7">
      <w:pPr>
        <w:rPr>
          <w:rFonts w:eastAsia="DengXian"/>
          <w:iCs/>
          <w:color w:val="0D0D0D" w:themeColor="text1" w:themeTint="F2"/>
          <w:szCs w:val="21"/>
        </w:rPr>
      </w:pPr>
    </w:p>
    <w:p w:rsidR="00C42CA7" w:rsidRDefault="00C42CA7">
      <w:pPr>
        <w:rPr>
          <w:rFonts w:eastAsia="DengXian"/>
          <w:iCs/>
          <w:color w:val="0D0D0D" w:themeColor="text1" w:themeTint="F2"/>
          <w:szCs w:val="21"/>
        </w:rPr>
      </w:pPr>
    </w:p>
    <w:p w:rsidR="00C42CA7" w:rsidRPr="00F67CC5" w:rsidRDefault="00C42CA7" w:rsidP="00C42CA7">
      <w:pPr>
        <w:snapToGrid w:val="0"/>
        <w:spacing w:line="300" w:lineRule="exact"/>
        <w:jc w:val="center"/>
        <w:rPr>
          <w:szCs w:val="21"/>
        </w:rPr>
      </w:pPr>
      <w:r w:rsidRPr="00F67CC5">
        <w:rPr>
          <w:rFonts w:hint="eastAsia"/>
          <w:szCs w:val="21"/>
        </w:rPr>
        <w:lastRenderedPageBreak/>
        <w:t xml:space="preserve">Table </w:t>
      </w:r>
      <w:r>
        <w:rPr>
          <w:szCs w:val="21"/>
        </w:rPr>
        <w:t>S6</w:t>
      </w:r>
      <w:r w:rsidRPr="00F67CC5">
        <w:rPr>
          <w:szCs w:val="21"/>
        </w:rPr>
        <w:t xml:space="preserve"> RNA editing sites and amino acid changes in the chloroplast genome of </w:t>
      </w:r>
      <w:r w:rsidRPr="00F67CC5">
        <w:rPr>
          <w:i/>
          <w:szCs w:val="21"/>
        </w:rPr>
        <w:t>Platanthera ussuriensis</w:t>
      </w:r>
      <w:r w:rsidRPr="00F67CC5">
        <w:rPr>
          <w:szCs w:val="21"/>
        </w:rPr>
        <w:t>.</w:t>
      </w:r>
    </w:p>
    <w:tbl>
      <w:tblPr>
        <w:tblW w:w="7371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51"/>
        <w:gridCol w:w="850"/>
        <w:gridCol w:w="851"/>
        <w:gridCol w:w="992"/>
        <w:gridCol w:w="1418"/>
        <w:gridCol w:w="1701"/>
        <w:gridCol w:w="708"/>
      </w:tblGrid>
      <w:tr w:rsidR="00C42CA7" w:rsidRPr="008105DC" w:rsidTr="000379BA">
        <w:trPr>
          <w:trHeight w:val="278"/>
          <w:jc w:val="center"/>
        </w:trPr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Nt Po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AA Po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Align Col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Codon change 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Amino acid change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Score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bookmarkStart w:id="6" w:name="_Hlk69453666"/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accD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139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380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423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TCA 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=&gt; TTA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S =&gt; L</w:t>
            </w:r>
          </w:p>
        </w:tc>
        <w:tc>
          <w:tcPr>
            <w:tcW w:w="70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26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4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46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CAC 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=&gt; TA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H =&gt; 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34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4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49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TCA 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=&gt; TT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S =&gt; 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38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4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50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CCT 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=&gt; CT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P =&gt; 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atp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77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TCA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T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S =&gt; 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9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3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30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TCA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T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S =&gt; 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14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38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38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TCA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T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S =&gt; 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atpB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18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39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39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TCA =&gt; TTA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S =&gt; 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atpF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CCA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CTA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P =&gt; 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atpI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62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TCA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T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S =&gt; 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ccs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CCC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CC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P =&gt; S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clp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CAT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AT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H =&gt; 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55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CAT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AT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H =&gt; 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matK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CTT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TT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L =&gt; F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49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CAT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AT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H =&gt; 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93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3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31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CAT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AT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H =&gt; 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27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4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43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CAC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A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H =&gt; 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ndh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47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TCA =&gt; TT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S =&gt; 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07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3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35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TCT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T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S =&gt; F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ndhB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TCA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T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S =&gt; 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46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CCA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CT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P =&gt; 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58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CAT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A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H =&gt; 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7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TCC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T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S =&gt; F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73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2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24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CCA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CT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P =&gt; 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8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2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27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TCA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T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S =&gt; 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83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TCA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T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S =&gt; 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1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37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37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TCA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T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S =&gt; 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19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39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39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TCA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T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S =&gt; 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43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47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47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CCC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C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P =&gt; S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48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49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49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CCA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CT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P =&gt; 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ndhD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ACG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AT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T =&gt; M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TCA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T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S =&gt; 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24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ACC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AT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T =&gt; I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73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2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24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TCG =&gt; TT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S =&gt; 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93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3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3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TCA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T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S =&gt; 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50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5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5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CCA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C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P =&gt; S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ndhF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TCA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T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S =&gt; 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29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TCA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T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S =&gt; 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37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CAT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AT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H =&gt; 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57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ACC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ATC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T =&gt; I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75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5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59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ACA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AT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T =&gt; I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222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74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75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TCT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T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S =&gt; F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ndhG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TCA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T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S =&gt; 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lastRenderedPageBreak/>
              <w:t>petB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CGG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G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R =&gt; W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6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CCA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CT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P =&gt; 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petD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petG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petL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psaB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psaI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TCT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T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S =&gt; F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psbB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psb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psbF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TCT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T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S =&gt; F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psbL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rpl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rpl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ACA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AT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T =&gt; I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30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TCA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T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S =&gt; 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rpl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rpo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36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TCA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T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S =&gt; 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8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2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TCA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T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S =&gt; 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rpoB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33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TCT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T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S =&gt; F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47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TCG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T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S =&gt; 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55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TCA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T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S =&gt; 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6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CCG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CT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P =&gt; 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93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6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66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GCT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GT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A =&gt; V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242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8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82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TCA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T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S =&gt; 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rpoC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CCA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CT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P =&gt; 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TCC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T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S =&gt; F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27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TCT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T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S =&gt; F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63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TCG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T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S =&gt; 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80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2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28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CGG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G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R =&gt; W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64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5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56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GCA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GT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A =&gt; V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rpoC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23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77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95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CGG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G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R =&gt; W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374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24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45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TCA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T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S =&gt; 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rps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rps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TCA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T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S =&gt; 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rps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TCA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T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S =&gt; 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CCA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CT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P =&gt; 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rps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TCA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T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S =&gt; 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0B777A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ycf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TCT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TT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S =&gt; F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ACG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AT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T =&gt; M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C42CA7" w:rsidRPr="008105DC" w:rsidTr="000379BA">
        <w:trPr>
          <w:trHeight w:val="270"/>
          <w:jc w:val="center"/>
        </w:trPr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42CA7" w:rsidRPr="000B777A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CCA</w:t>
            </w: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=&gt; CTA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>P =&gt; L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42CA7" w:rsidRPr="008105DC" w:rsidRDefault="00C42CA7" w:rsidP="000379BA">
            <w:pPr>
              <w:widowControl/>
              <w:snapToGrid w:val="0"/>
              <w:spacing w:line="30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105DC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</w:tbl>
    <w:bookmarkEnd w:id="6"/>
    <w:p w:rsidR="00C42CA7" w:rsidRPr="008105DC" w:rsidRDefault="00C42CA7" w:rsidP="00C42CA7">
      <w:pPr>
        <w:widowControl/>
        <w:snapToGrid w:val="0"/>
        <w:spacing w:line="300" w:lineRule="exact"/>
        <w:rPr>
          <w:rFonts w:eastAsia="DengXian"/>
          <w:color w:val="000000"/>
          <w:kern w:val="0"/>
          <w:sz w:val="18"/>
          <w:szCs w:val="18"/>
        </w:rPr>
      </w:pPr>
      <w:r>
        <w:rPr>
          <w:rFonts w:eastAsia="DengXian"/>
          <w:color w:val="000000"/>
          <w:kern w:val="0"/>
          <w:sz w:val="18"/>
          <w:szCs w:val="18"/>
        </w:rPr>
        <w:t xml:space="preserve">Notes: </w:t>
      </w:r>
      <w:r w:rsidRPr="008105DC">
        <w:rPr>
          <w:rFonts w:eastAsia="DengXian"/>
          <w:color w:val="000000"/>
          <w:kern w:val="0"/>
          <w:sz w:val="18"/>
          <w:szCs w:val="18"/>
        </w:rPr>
        <w:t>Nt Pos - The location of the nucleotide predicted to be e</w:t>
      </w:r>
      <w:r>
        <w:rPr>
          <w:rFonts w:eastAsia="DengXian"/>
          <w:color w:val="000000"/>
          <w:kern w:val="0"/>
          <w:sz w:val="18"/>
          <w:szCs w:val="18"/>
        </w:rPr>
        <w:t xml:space="preserve">dited in the input DNA sequence; </w:t>
      </w:r>
      <w:r w:rsidRPr="008105DC">
        <w:rPr>
          <w:rFonts w:eastAsia="DengXian"/>
          <w:color w:val="000000"/>
          <w:kern w:val="0"/>
          <w:sz w:val="18"/>
          <w:szCs w:val="18"/>
        </w:rPr>
        <w:t>AA Pos - The location of the amino acid predicted to be edited in the transl</w:t>
      </w:r>
      <w:r>
        <w:rPr>
          <w:rFonts w:eastAsia="DengXian"/>
          <w:color w:val="000000"/>
          <w:kern w:val="0"/>
          <w:sz w:val="18"/>
          <w:szCs w:val="18"/>
        </w:rPr>
        <w:t xml:space="preserve">ation of the input DNA sequence; </w:t>
      </w:r>
      <w:r w:rsidRPr="008105DC">
        <w:rPr>
          <w:rFonts w:eastAsia="DengXian"/>
          <w:color w:val="000000"/>
          <w:kern w:val="0"/>
          <w:sz w:val="18"/>
          <w:szCs w:val="18"/>
        </w:rPr>
        <w:t>Align Col - The column in the AA alignment where the edit site occurs.</w:t>
      </w:r>
    </w:p>
    <w:p w:rsidR="00C42CA7" w:rsidRDefault="00C42CA7" w:rsidP="00C42CA7">
      <w:pPr>
        <w:snapToGrid w:val="0"/>
        <w:spacing w:line="300" w:lineRule="exact"/>
      </w:pPr>
    </w:p>
    <w:p w:rsidR="00C42CA7" w:rsidRPr="0089321A" w:rsidRDefault="00C42CA7">
      <w:pPr>
        <w:rPr>
          <w:rFonts w:eastAsia="DengXian"/>
          <w:iCs/>
          <w:color w:val="0D0D0D" w:themeColor="text1" w:themeTint="F2"/>
          <w:szCs w:val="21"/>
        </w:rPr>
      </w:pPr>
    </w:p>
    <w:sectPr w:rsidR="00C42CA7" w:rsidRPr="008932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7540" w:rsidRDefault="00527540" w:rsidP="00C42CA7">
      <w:r>
        <w:separator/>
      </w:r>
    </w:p>
  </w:endnote>
  <w:endnote w:type="continuationSeparator" w:id="0">
    <w:p w:rsidR="00527540" w:rsidRDefault="00527540" w:rsidP="00C42C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23336535"/>
      <w:docPartObj>
        <w:docPartGallery w:val="Page Numbers (Bottom of Page)"/>
        <w:docPartUnique/>
      </w:docPartObj>
    </w:sdtPr>
    <w:sdtContent>
      <w:p w:rsidR="000379BA" w:rsidRDefault="000379B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E1096" w:rsidRPr="000E1096">
          <w:rPr>
            <w:noProof/>
            <w:lang w:val="zh-CN"/>
          </w:rPr>
          <w:t>3</w:t>
        </w:r>
        <w:r>
          <w:fldChar w:fldCharType="end"/>
        </w:r>
      </w:p>
    </w:sdtContent>
  </w:sdt>
  <w:p w:rsidR="000379BA" w:rsidRDefault="000379B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7540" w:rsidRDefault="00527540" w:rsidP="00C42CA7">
      <w:r>
        <w:separator/>
      </w:r>
    </w:p>
  </w:footnote>
  <w:footnote w:type="continuationSeparator" w:id="0">
    <w:p w:rsidR="00527540" w:rsidRDefault="00527540" w:rsidP="00C42C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21A"/>
    <w:rsid w:val="000379BA"/>
    <w:rsid w:val="000B777A"/>
    <w:rsid w:val="000E1096"/>
    <w:rsid w:val="002C38B9"/>
    <w:rsid w:val="00354781"/>
    <w:rsid w:val="003E59C2"/>
    <w:rsid w:val="004F5923"/>
    <w:rsid w:val="00527540"/>
    <w:rsid w:val="00797F4E"/>
    <w:rsid w:val="0089321A"/>
    <w:rsid w:val="00B64814"/>
    <w:rsid w:val="00C42CA7"/>
    <w:rsid w:val="00CA2D3D"/>
    <w:rsid w:val="00D76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815CF7"/>
  <w15:chartTrackingRefBased/>
  <w15:docId w15:val="{32F214D0-56B1-4732-B4BA-13B942018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2CA7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C42C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42CA7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rsid w:val="00C42C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2CA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0</Pages>
  <Words>1867</Words>
  <Characters>10644</Characters>
  <Application>Microsoft Office Word</Application>
  <DocSecurity>0</DocSecurity>
  <Lines>88</Lines>
  <Paragraphs>24</Paragraphs>
  <ScaleCrop>false</ScaleCrop>
  <Company/>
  <LinksUpToDate>false</LinksUpToDate>
  <CharactersWithSpaces>1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1-07-01T03:43:00Z</dcterms:created>
  <dcterms:modified xsi:type="dcterms:W3CDTF">2021-12-16T02:19:00Z</dcterms:modified>
</cp:coreProperties>
</file>